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B1F5" w14:textId="3A706CDF" w:rsidR="00B70183" w:rsidRPr="00065145" w:rsidRDefault="00B70183" w:rsidP="00B70183">
      <w:pPr>
        <w:spacing w:after="0" w:line="240" w:lineRule="auto"/>
        <w:contextualSpacing/>
        <w:jc w:val="center"/>
        <w:rPr>
          <w:b/>
          <w:sz w:val="24"/>
          <w:szCs w:val="24"/>
        </w:rPr>
      </w:pPr>
      <w:r w:rsidRPr="00065145">
        <w:rPr>
          <w:b/>
          <w:sz w:val="24"/>
          <w:szCs w:val="24"/>
        </w:rPr>
        <w:t xml:space="preserve">Supplementary Table 1: </w:t>
      </w:r>
      <w:r w:rsidR="00524E0C">
        <w:rPr>
          <w:b/>
          <w:sz w:val="24"/>
          <w:szCs w:val="24"/>
        </w:rPr>
        <w:t>Spearman’s bivariate c</w:t>
      </w:r>
      <w:r w:rsidRPr="00065145">
        <w:rPr>
          <w:b/>
          <w:sz w:val="24"/>
          <w:szCs w:val="24"/>
        </w:rPr>
        <w:t>orrelations between CSF cortisol and DHEAS levels and brain volumes</w:t>
      </w:r>
      <w:r w:rsidR="00524E0C">
        <w:rPr>
          <w:b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206"/>
        <w:tblW w:w="89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"/>
        <w:gridCol w:w="2498"/>
        <w:gridCol w:w="1130"/>
        <w:gridCol w:w="1261"/>
        <w:gridCol w:w="2102"/>
        <w:gridCol w:w="1912"/>
      </w:tblGrid>
      <w:tr w:rsidR="00B70183" w:rsidRPr="001E7C10" w14:paraId="426931E9" w14:textId="77777777" w:rsidTr="001B4886">
        <w:trPr>
          <w:cantSplit/>
          <w:trHeight w:val="53"/>
        </w:trPr>
        <w:tc>
          <w:tcPr>
            <w:tcW w:w="368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3EBBEBF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6018ECF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CSF cortisol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4D08AD7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CSF DHE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14:paraId="2F6B4CAC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 xml:space="preserve">CSF cortisol/DHEAS </w:t>
            </w:r>
          </w:p>
        </w:tc>
      </w:tr>
      <w:tr w:rsidR="00B70183" w:rsidRPr="001E7C10" w14:paraId="4F2ACE18" w14:textId="77777777" w:rsidTr="001B4886">
        <w:trPr>
          <w:cantSplit/>
          <w:trHeight w:val="194"/>
        </w:trPr>
        <w:tc>
          <w:tcPr>
            <w:tcW w:w="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8AC7FCD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AFB23D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GM</w:t>
            </w:r>
          </w:p>
          <w:p w14:paraId="2B55B50A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0F033F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FC4DB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04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3E70C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72</w:t>
            </w: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7C79291A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80</w:t>
            </w:r>
          </w:p>
        </w:tc>
      </w:tr>
      <w:tr w:rsidR="00B70183" w:rsidRPr="001E7C10" w14:paraId="6DE1D9A4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8314E1A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68E1E0D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3B410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8D6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8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55C1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2067C7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00</w:t>
            </w:r>
          </w:p>
        </w:tc>
      </w:tr>
      <w:tr w:rsidR="00B70183" w:rsidRPr="001E7C10" w14:paraId="034F05AD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C6749F3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8CB795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WM</w:t>
            </w:r>
          </w:p>
        </w:tc>
        <w:tc>
          <w:tcPr>
            <w:tcW w:w="1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6BB3D5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4DED10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06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0549BD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22</w:t>
            </w: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6CEAB5D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71</w:t>
            </w:r>
          </w:p>
        </w:tc>
      </w:tr>
      <w:tr w:rsidR="00B70183" w:rsidRPr="001E7C10" w14:paraId="4EC6037B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9996809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38DEDD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9A97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8D5E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8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01F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244A6F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00</w:t>
            </w:r>
          </w:p>
        </w:tc>
      </w:tr>
      <w:tr w:rsidR="00B70183" w:rsidRPr="001E7C10" w14:paraId="44E16C86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D8076E7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5E4100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Frontal GM</w:t>
            </w:r>
          </w:p>
        </w:tc>
        <w:tc>
          <w:tcPr>
            <w:tcW w:w="1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F088FA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C3887B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08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57B03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69</w:t>
            </w: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231056DF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10</w:t>
            </w:r>
          </w:p>
        </w:tc>
      </w:tr>
      <w:tr w:rsidR="00B70183" w:rsidRPr="001E7C10" w14:paraId="152A849D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70D1D69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2DF89E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BD70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24DE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8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0E72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9D1154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250</w:t>
            </w:r>
          </w:p>
        </w:tc>
      </w:tr>
      <w:tr w:rsidR="00B70183" w:rsidRPr="001E7C10" w14:paraId="6731E2E8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2E2E83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5BB2943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Frontal WM</w:t>
            </w:r>
          </w:p>
        </w:tc>
        <w:tc>
          <w:tcPr>
            <w:tcW w:w="1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2AC8BC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637C2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b/>
                <w:bCs/>
              </w:rPr>
              <w:t>-.298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9EFCA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009</w:t>
            </w: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514F385B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22</w:t>
            </w:r>
          </w:p>
        </w:tc>
      </w:tr>
      <w:tr w:rsidR="00B70183" w:rsidRPr="001E7C10" w14:paraId="2BB9C2D3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FDAD50A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2BDD04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AAA02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FA7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rFonts w:cstheme="minorHAnsi"/>
                <w:b/>
                <w:bCs/>
                <w:color w:val="010205"/>
              </w:rPr>
              <w:t>.01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D59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857CF5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87</w:t>
            </w:r>
          </w:p>
        </w:tc>
      </w:tr>
      <w:tr w:rsidR="00B70183" w:rsidRPr="001E7C10" w14:paraId="1FCB5C94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073F56B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 w:val="restar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AB867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arietal GM</w:t>
            </w:r>
          </w:p>
        </w:tc>
        <w:tc>
          <w:tcPr>
            <w:tcW w:w="1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9A1198B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5D9FF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26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CEC8F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47</w:t>
            </w: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16002D02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77</w:t>
            </w:r>
          </w:p>
        </w:tc>
      </w:tr>
      <w:tr w:rsidR="00B70183" w:rsidRPr="001E7C10" w14:paraId="55E6F036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7AB4BBE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597C8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1CB2BD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01E9C2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50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717CF0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14:paraId="69D2C54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00</w:t>
            </w:r>
          </w:p>
        </w:tc>
      </w:tr>
      <w:tr w:rsidR="00B70183" w:rsidRPr="001E7C10" w14:paraId="59D289CE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2308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EB477" w14:textId="77777777" w:rsidR="00B70183" w:rsidRPr="00A1690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right="60"/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arietal WM</w:t>
            </w:r>
          </w:p>
        </w:tc>
        <w:tc>
          <w:tcPr>
            <w:tcW w:w="1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9DE270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04DF2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26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F15D0A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93</w:t>
            </w: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4A8B373A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33</w:t>
            </w:r>
          </w:p>
        </w:tc>
      </w:tr>
      <w:tr w:rsidR="00B70183" w:rsidRPr="001E7C10" w14:paraId="3AD8080A" w14:textId="77777777" w:rsidTr="001B4886">
        <w:trPr>
          <w:cantSplit/>
          <w:trHeight w:val="208"/>
        </w:trPr>
        <w:tc>
          <w:tcPr>
            <w:tcW w:w="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8697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13822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32BC6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2FFFC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50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30ABC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C43C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54</w:t>
            </w:r>
          </w:p>
        </w:tc>
      </w:tr>
      <w:tr w:rsidR="00B70183" w:rsidRPr="001E7C10" w14:paraId="502B93C0" w14:textId="77777777" w:rsidTr="001B4886">
        <w:trPr>
          <w:cantSplit/>
          <w:trHeight w:val="208"/>
        </w:trPr>
        <w:tc>
          <w:tcPr>
            <w:tcW w:w="25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4419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emporal G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62C1A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86C40D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b/>
                <w:bCs/>
              </w:rPr>
              <w:t>-.294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C020F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92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7E36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52</w:t>
            </w:r>
          </w:p>
        </w:tc>
      </w:tr>
      <w:tr w:rsidR="00B70183" w:rsidRPr="001E7C10" w14:paraId="4D024698" w14:textId="77777777" w:rsidTr="001B4886">
        <w:trPr>
          <w:cantSplit/>
          <w:trHeight w:val="208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00278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B87A3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F7471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rFonts w:cstheme="minorHAnsi"/>
                <w:b/>
                <w:bCs/>
                <w:color w:val="010205"/>
              </w:rPr>
              <w:t>.01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3198D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EB80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05</w:t>
            </w:r>
          </w:p>
        </w:tc>
      </w:tr>
      <w:tr w:rsidR="00B70183" w:rsidRPr="001E7C10" w14:paraId="0ECCCC3F" w14:textId="77777777" w:rsidTr="001B4886">
        <w:trPr>
          <w:cantSplit/>
          <w:trHeight w:val="208"/>
        </w:trPr>
        <w:tc>
          <w:tcPr>
            <w:tcW w:w="25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5B1ECA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emporal W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928F7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654FB0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12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F097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12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B4E6F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50</w:t>
            </w:r>
          </w:p>
        </w:tc>
      </w:tr>
      <w:tr w:rsidR="00B70183" w:rsidRPr="001E7C10" w14:paraId="35006225" w14:textId="77777777" w:rsidTr="001B4886">
        <w:trPr>
          <w:cantSplit/>
          <w:trHeight w:val="208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45125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9E47D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F6667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8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852D6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EB84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44</w:t>
            </w:r>
          </w:p>
        </w:tc>
      </w:tr>
      <w:tr w:rsidR="00B70183" w:rsidRPr="001E7C10" w14:paraId="7E281E99" w14:textId="77777777" w:rsidTr="001B4886">
        <w:trPr>
          <w:cantSplit/>
          <w:trHeight w:val="208"/>
        </w:trPr>
        <w:tc>
          <w:tcPr>
            <w:tcW w:w="25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203EC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ccipital G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1D76D0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3C9A0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60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3AE49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124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D982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93</w:t>
            </w:r>
          </w:p>
        </w:tc>
      </w:tr>
      <w:tr w:rsidR="00B70183" w:rsidRPr="001E7C10" w14:paraId="7DFBF3A4" w14:textId="77777777" w:rsidTr="001B4886">
        <w:trPr>
          <w:cantSplit/>
          <w:trHeight w:val="208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AD3A2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5D806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D46C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348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1300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BB642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351</w:t>
            </w:r>
          </w:p>
        </w:tc>
      </w:tr>
      <w:tr w:rsidR="00B70183" w:rsidRPr="001E7C10" w14:paraId="3F6100C6" w14:textId="77777777" w:rsidTr="001B4886">
        <w:trPr>
          <w:cantSplit/>
          <w:trHeight w:val="208"/>
        </w:trPr>
        <w:tc>
          <w:tcPr>
            <w:tcW w:w="25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BEC979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ccipital W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3FA34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E26F2A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117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F62AC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0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90DBD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48</w:t>
            </w:r>
          </w:p>
        </w:tc>
      </w:tr>
      <w:tr w:rsidR="00B70183" w:rsidRPr="001E7C10" w14:paraId="53C2A9F8" w14:textId="77777777" w:rsidTr="001B4886">
        <w:trPr>
          <w:cantSplit/>
          <w:trHeight w:val="208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7821A" w14:textId="77777777" w:rsidR="00B70183" w:rsidRPr="001E7C10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6CE94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FC0E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2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8668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18E74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</w:tr>
      <w:tr w:rsidR="00B70183" w:rsidRPr="001E7C10" w14:paraId="7426615E" w14:textId="77777777" w:rsidTr="001B4886">
        <w:trPr>
          <w:cantSplit/>
          <w:trHeight w:val="208"/>
        </w:trPr>
        <w:tc>
          <w:tcPr>
            <w:tcW w:w="25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FF60EA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  <w:r w:rsidRPr="00ED7B3B">
              <w:rPr>
                <w:rFonts w:cstheme="minorHAnsi"/>
                <w:b/>
                <w:bCs/>
                <w:color w:val="010205"/>
              </w:rPr>
              <w:t>Hippocampu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5D855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9214D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46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F5A84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28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681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83</w:t>
            </w:r>
          </w:p>
        </w:tc>
      </w:tr>
      <w:tr w:rsidR="00B70183" w:rsidRPr="001E7C10" w14:paraId="02B7106D" w14:textId="77777777" w:rsidTr="001B4886">
        <w:trPr>
          <w:cantSplit/>
          <w:trHeight w:val="208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24EA0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F5D83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36181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088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04F74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4FAD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00</w:t>
            </w:r>
          </w:p>
        </w:tc>
      </w:tr>
      <w:tr w:rsidR="00B70183" w:rsidRPr="001E7C10" w14:paraId="7F03E79E" w14:textId="77777777" w:rsidTr="001B4886">
        <w:trPr>
          <w:cantSplit/>
          <w:trHeight w:val="208"/>
        </w:trPr>
        <w:tc>
          <w:tcPr>
            <w:tcW w:w="25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DD9AD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  <w:r w:rsidRPr="00ED7B3B">
              <w:rPr>
                <w:rFonts w:cstheme="minorHAnsi"/>
                <w:b/>
                <w:bCs/>
                <w:color w:val="010205"/>
              </w:rPr>
              <w:t>Amygdal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48A09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0781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b/>
                <w:bCs/>
              </w:rPr>
              <w:t>-.300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C489A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55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9F68B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37</w:t>
            </w:r>
          </w:p>
        </w:tc>
      </w:tr>
      <w:tr w:rsidR="00B70183" w:rsidRPr="001E7C10" w14:paraId="24D8BABB" w14:textId="77777777" w:rsidTr="001B4886">
        <w:trPr>
          <w:cantSplit/>
          <w:trHeight w:val="208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99BC9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A4828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F141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rFonts w:cstheme="minorHAnsi"/>
                <w:b/>
                <w:bCs/>
                <w:color w:val="010205"/>
              </w:rPr>
              <w:t>.01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20C2B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9C3C8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54</w:t>
            </w:r>
          </w:p>
        </w:tc>
      </w:tr>
      <w:tr w:rsidR="00B70183" w:rsidRPr="001E7C10" w14:paraId="2655490C" w14:textId="77777777" w:rsidTr="001B4886">
        <w:trPr>
          <w:cantSplit/>
          <w:trHeight w:val="208"/>
        </w:trPr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06111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  <w:r>
              <w:rPr>
                <w:rFonts w:cstheme="minorHAnsi"/>
                <w:b/>
                <w:bCs/>
                <w:color w:val="010205"/>
              </w:rPr>
              <w:t>Insul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188771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10D1B7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b/>
                <w:bCs/>
              </w:rPr>
              <w:t>-.350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4A4740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10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C4023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236</w:t>
            </w:r>
          </w:p>
        </w:tc>
      </w:tr>
      <w:tr w:rsidR="00B70183" w:rsidRPr="001E7C10" w14:paraId="661AAE23" w14:textId="77777777" w:rsidTr="001B4886">
        <w:trPr>
          <w:cantSplit/>
          <w:trHeight w:val="208"/>
        </w:trPr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00C08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A4B00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C0C67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b/>
                <w:bCs/>
                <w:color w:val="010205"/>
              </w:rPr>
            </w:pPr>
            <w:r w:rsidRPr="00E268AF">
              <w:rPr>
                <w:rFonts w:cstheme="minorHAnsi"/>
                <w:b/>
                <w:bCs/>
                <w:color w:val="010205"/>
              </w:rPr>
              <w:t>.000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49740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B1ED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154</w:t>
            </w:r>
          </w:p>
        </w:tc>
      </w:tr>
      <w:tr w:rsidR="00B70183" w:rsidRPr="001E7C10" w14:paraId="23CC86D1" w14:textId="77777777" w:rsidTr="001B4886">
        <w:trPr>
          <w:cantSplit/>
          <w:trHeight w:val="208"/>
        </w:trPr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976FF9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  <w:r>
              <w:rPr>
                <w:rFonts w:cstheme="minorHAnsi"/>
                <w:b/>
                <w:bCs/>
                <w:color w:val="010205"/>
              </w:rPr>
              <w:t>Striatu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F7594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3E8B9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142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E6ECE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077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DC934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064</w:t>
            </w:r>
          </w:p>
        </w:tc>
      </w:tr>
      <w:tr w:rsidR="00B70183" w:rsidRPr="001E7C10" w14:paraId="1E6513BC" w14:textId="77777777" w:rsidTr="001B4886">
        <w:trPr>
          <w:cantSplit/>
          <w:trHeight w:val="208"/>
        </w:trPr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CB8DE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D1EA7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DA5D7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390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FF34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0A9D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</w:tr>
      <w:tr w:rsidR="00B70183" w:rsidRPr="001E7C10" w14:paraId="61A332DF" w14:textId="77777777" w:rsidTr="001B4886">
        <w:trPr>
          <w:cantSplit/>
          <w:trHeight w:val="208"/>
        </w:trPr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2DFF3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  <w:r>
              <w:rPr>
                <w:rFonts w:cstheme="minorHAnsi"/>
                <w:b/>
                <w:bCs/>
                <w:color w:val="010205"/>
              </w:rPr>
              <w:t>Thalamu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64026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000000" w:themeColor="text1"/>
              </w:rPr>
              <w:t>Rh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17C79A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11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11199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-.008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CEC5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t>.040</w:t>
            </w:r>
          </w:p>
        </w:tc>
      </w:tr>
      <w:tr w:rsidR="00B70183" w:rsidRPr="001E7C10" w14:paraId="2C209AA6" w14:textId="77777777" w:rsidTr="001B4886">
        <w:trPr>
          <w:cantSplit/>
          <w:trHeight w:val="208"/>
        </w:trPr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3857B" w14:textId="77777777" w:rsidR="00B70183" w:rsidRPr="00ED7B3B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contextualSpacing/>
              <w:rPr>
                <w:rFonts w:cstheme="minorHAnsi"/>
                <w:b/>
                <w:bCs/>
                <w:color w:val="01020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48BCF" w14:textId="77777777" w:rsidR="00B70183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rPr>
                <w:rFonts w:cstheme="minorHAnsi"/>
                <w:color w:val="264A60"/>
              </w:rPr>
            </w:pPr>
            <w:r>
              <w:rPr>
                <w:rFonts w:cstheme="minorHAnsi"/>
                <w:color w:val="264A6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47305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.42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D5317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9961C" w14:textId="77777777" w:rsidR="00B70183" w:rsidRPr="00E268AF" w:rsidRDefault="00B70183" w:rsidP="001B4886">
            <w:pPr>
              <w:autoSpaceDE w:val="0"/>
              <w:autoSpaceDN w:val="0"/>
              <w:adjustRightInd w:val="0"/>
              <w:spacing w:after="0" w:line="216" w:lineRule="auto"/>
              <w:ind w:left="60" w:right="60"/>
              <w:contextualSpacing/>
              <w:jc w:val="right"/>
              <w:rPr>
                <w:rFonts w:cstheme="minorHAnsi"/>
                <w:color w:val="010205"/>
              </w:rPr>
            </w:pPr>
            <w:r w:rsidRPr="00E268AF">
              <w:rPr>
                <w:rFonts w:cstheme="minorHAnsi"/>
                <w:color w:val="010205"/>
              </w:rPr>
              <w:t>1.000</w:t>
            </w:r>
          </w:p>
        </w:tc>
      </w:tr>
    </w:tbl>
    <w:p w14:paraId="79D98A20" w14:textId="77777777" w:rsidR="00B70183" w:rsidRPr="001E7C10" w:rsidRDefault="00B70183" w:rsidP="00B701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94D3D4" w14:textId="77777777" w:rsidR="00B70183" w:rsidRDefault="00B70183" w:rsidP="00B70183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  <w:r>
        <w:rPr>
          <w:rFonts w:cs="Arial"/>
          <w:i/>
          <w:iCs/>
          <w:sz w:val="20"/>
          <w:szCs w:val="18"/>
        </w:rPr>
        <w:t>CSF: Cerebrospinal fluid; DHEAS: Dehydroepiandrosterone Sulfate; GM: gray matter; WM: white matter;</w:t>
      </w:r>
    </w:p>
    <w:p w14:paraId="1710F52C" w14:textId="3B0D9526" w:rsidR="007E589A" w:rsidRDefault="00B70183" w:rsidP="00C36E68">
      <w:pPr>
        <w:rPr>
          <w:rFonts w:cs="Arial"/>
          <w:i/>
          <w:iCs/>
          <w:sz w:val="20"/>
          <w:szCs w:val="18"/>
        </w:rPr>
      </w:pPr>
      <w:r w:rsidRPr="007C155C">
        <w:rPr>
          <w:rFonts w:cs="Arial"/>
          <w:i/>
          <w:iCs/>
          <w:sz w:val="20"/>
          <w:szCs w:val="18"/>
        </w:rPr>
        <w:t xml:space="preserve">p values </w:t>
      </w:r>
      <w:r>
        <w:rPr>
          <w:rFonts w:cs="Arial"/>
          <w:i/>
          <w:iCs/>
          <w:sz w:val="20"/>
          <w:szCs w:val="18"/>
        </w:rPr>
        <w:t xml:space="preserve">were </w:t>
      </w:r>
      <w:r w:rsidRPr="007C155C">
        <w:rPr>
          <w:rFonts w:cs="Arial"/>
          <w:i/>
          <w:iCs/>
          <w:sz w:val="20"/>
          <w:szCs w:val="18"/>
        </w:rPr>
        <w:t>adjusted according to Holm-Bonferroni’s method</w:t>
      </w:r>
      <w:r w:rsidR="00492FB4">
        <w:rPr>
          <w:rFonts w:cs="Arial"/>
          <w:i/>
          <w:iCs/>
          <w:sz w:val="20"/>
          <w:szCs w:val="18"/>
        </w:rPr>
        <w:t xml:space="preserve"> for n=15 regions of interest</w:t>
      </w:r>
    </w:p>
    <w:p w14:paraId="131FAC32" w14:textId="434F86B0" w:rsidR="00524E0C" w:rsidRDefault="0006773A" w:rsidP="00C36E68">
      <w:pPr>
        <w:rPr>
          <w:rFonts w:cs="Arial"/>
          <w:i/>
          <w:iCs/>
          <w:sz w:val="20"/>
          <w:szCs w:val="18"/>
        </w:rPr>
      </w:pPr>
      <w:r>
        <w:rPr>
          <w:rFonts w:cs="Arial"/>
          <w:i/>
          <w:iCs/>
          <w:sz w:val="20"/>
          <w:szCs w:val="18"/>
        </w:rPr>
        <w:t xml:space="preserve">Correlations </w:t>
      </w:r>
      <w:r w:rsidRPr="0006773A">
        <w:rPr>
          <w:rFonts w:cs="Arial"/>
          <w:i/>
          <w:iCs/>
          <w:sz w:val="20"/>
          <w:szCs w:val="18"/>
        </w:rPr>
        <w:t xml:space="preserve">shown in this </w:t>
      </w:r>
      <w:r>
        <w:rPr>
          <w:rFonts w:cs="Arial"/>
          <w:i/>
          <w:iCs/>
          <w:sz w:val="20"/>
          <w:szCs w:val="18"/>
        </w:rPr>
        <w:t>table</w:t>
      </w:r>
      <w:r w:rsidRPr="0006773A">
        <w:rPr>
          <w:rFonts w:cs="Arial"/>
          <w:i/>
          <w:iCs/>
          <w:sz w:val="20"/>
          <w:szCs w:val="18"/>
        </w:rPr>
        <w:t xml:space="preserve"> were not adjusted for covariates.</w:t>
      </w:r>
    </w:p>
    <w:p w14:paraId="1325AD94" w14:textId="448A7603" w:rsidR="004A28B5" w:rsidRDefault="004A28B5" w:rsidP="00DF15E6">
      <w:pPr>
        <w:rPr>
          <w:rFonts w:cs="Arial"/>
          <w:i/>
          <w:iCs/>
          <w:sz w:val="20"/>
          <w:szCs w:val="18"/>
        </w:rPr>
      </w:pPr>
    </w:p>
    <w:sectPr w:rsidR="004A28B5" w:rsidSect="0066426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48298" w14:textId="77777777" w:rsidR="00425A3F" w:rsidRDefault="00425A3F" w:rsidP="007F665C">
      <w:pPr>
        <w:spacing w:after="0" w:line="240" w:lineRule="auto"/>
      </w:pPr>
      <w:r>
        <w:separator/>
      </w:r>
    </w:p>
  </w:endnote>
  <w:endnote w:type="continuationSeparator" w:id="0">
    <w:p w14:paraId="431FCEAE" w14:textId="77777777" w:rsidR="00425A3F" w:rsidRDefault="00425A3F" w:rsidP="007F665C">
      <w:pPr>
        <w:spacing w:after="0" w:line="240" w:lineRule="auto"/>
      </w:pPr>
      <w:r>
        <w:continuationSeparator/>
      </w:r>
    </w:p>
  </w:endnote>
  <w:endnote w:type="continuationNotice" w:id="1">
    <w:p w14:paraId="1E7B71E6" w14:textId="77777777" w:rsidR="00425A3F" w:rsidRDefault="00425A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1029108"/>
      <w:docPartObj>
        <w:docPartGallery w:val="Page Numbers (Bottom of Page)"/>
        <w:docPartUnique/>
      </w:docPartObj>
    </w:sdtPr>
    <w:sdtEndPr/>
    <w:sdtContent>
      <w:p w14:paraId="08AF37C4" w14:textId="4EE3C567" w:rsidR="000732D2" w:rsidRDefault="000732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70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4FB042A" w14:textId="77777777" w:rsidR="000732D2" w:rsidRDefault="000732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0817A" w14:textId="77777777" w:rsidR="00425A3F" w:rsidRDefault="00425A3F" w:rsidP="007F665C">
      <w:pPr>
        <w:spacing w:after="0" w:line="240" w:lineRule="auto"/>
      </w:pPr>
      <w:r>
        <w:separator/>
      </w:r>
    </w:p>
  </w:footnote>
  <w:footnote w:type="continuationSeparator" w:id="0">
    <w:p w14:paraId="1C58341F" w14:textId="77777777" w:rsidR="00425A3F" w:rsidRDefault="00425A3F" w:rsidP="007F665C">
      <w:pPr>
        <w:spacing w:after="0" w:line="240" w:lineRule="auto"/>
      </w:pPr>
      <w:r>
        <w:continuationSeparator/>
      </w:r>
    </w:p>
  </w:footnote>
  <w:footnote w:type="continuationNotice" w:id="1">
    <w:p w14:paraId="30E87C4A" w14:textId="77777777" w:rsidR="00425A3F" w:rsidRDefault="00425A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F6C1D"/>
    <w:multiLevelType w:val="hybridMultilevel"/>
    <w:tmpl w:val="CDA23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6935C4A"/>
    <w:multiLevelType w:val="hybridMultilevel"/>
    <w:tmpl w:val="98FC7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02F7F18"/>
    <w:multiLevelType w:val="hybridMultilevel"/>
    <w:tmpl w:val="216A6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D185C"/>
    <w:multiLevelType w:val="hybridMultilevel"/>
    <w:tmpl w:val="D7AA13BC"/>
    <w:lvl w:ilvl="0" w:tplc="8B42D3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95E5F"/>
    <w:multiLevelType w:val="multilevel"/>
    <w:tmpl w:val="00749F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992746A"/>
    <w:multiLevelType w:val="multilevel"/>
    <w:tmpl w:val="671032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Heading3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E485A4B"/>
    <w:multiLevelType w:val="hybridMultilevel"/>
    <w:tmpl w:val="728CF37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F107A5"/>
    <w:multiLevelType w:val="hybridMultilevel"/>
    <w:tmpl w:val="B71A06AA"/>
    <w:lvl w:ilvl="0" w:tplc="100C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8" w15:restartNumberingAfterBreak="0">
    <w:nsid w:val="51574EE6"/>
    <w:multiLevelType w:val="hybridMultilevel"/>
    <w:tmpl w:val="C34CBD84"/>
    <w:lvl w:ilvl="0" w:tplc="0FB4DF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627324"/>
    <w:multiLevelType w:val="hybridMultilevel"/>
    <w:tmpl w:val="837A4A64"/>
    <w:lvl w:ilvl="0" w:tplc="E6E23180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1D7213"/>
    <w:multiLevelType w:val="hybridMultilevel"/>
    <w:tmpl w:val="46A6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221335">
    <w:abstractNumId w:val="6"/>
  </w:num>
  <w:num w:numId="2" w16cid:durableId="1623149561">
    <w:abstractNumId w:val="9"/>
  </w:num>
  <w:num w:numId="3" w16cid:durableId="1068766236">
    <w:abstractNumId w:val="5"/>
  </w:num>
  <w:num w:numId="4" w16cid:durableId="1513496890">
    <w:abstractNumId w:val="4"/>
  </w:num>
  <w:num w:numId="5" w16cid:durableId="141582192">
    <w:abstractNumId w:val="7"/>
  </w:num>
  <w:num w:numId="6" w16cid:durableId="8772762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52624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5790888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939102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5249139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0544466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294639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4894449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146691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020397406">
    <w:abstractNumId w:val="10"/>
  </w:num>
  <w:num w:numId="16" w16cid:durableId="1525275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4606116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96336899">
    <w:abstractNumId w:val="2"/>
  </w:num>
  <w:num w:numId="19" w16cid:durableId="183294336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06473227">
    <w:abstractNumId w:val="0"/>
  </w:num>
  <w:num w:numId="21" w16cid:durableId="623734253">
    <w:abstractNumId w:val="1"/>
  </w:num>
  <w:num w:numId="22" w16cid:durableId="110037369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2383970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7288779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4491991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89928980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8784712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8286360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645428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04015774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152968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07369990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504367708">
    <w:abstractNumId w:val="8"/>
  </w:num>
  <w:num w:numId="34" w16cid:durableId="12322334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US" w:vendorID="64" w:dllVersion="6" w:nlCheck="1" w:checkStyle="0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4F8B"/>
    <w:rsid w:val="000022B6"/>
    <w:rsid w:val="00002934"/>
    <w:rsid w:val="000039C0"/>
    <w:rsid w:val="0000584C"/>
    <w:rsid w:val="00005BF5"/>
    <w:rsid w:val="00005CAA"/>
    <w:rsid w:val="00006659"/>
    <w:rsid w:val="000067AC"/>
    <w:rsid w:val="000077B9"/>
    <w:rsid w:val="00007B9F"/>
    <w:rsid w:val="00010259"/>
    <w:rsid w:val="00010AD5"/>
    <w:rsid w:val="00011C43"/>
    <w:rsid w:val="000149AC"/>
    <w:rsid w:val="00014BE4"/>
    <w:rsid w:val="00014CC9"/>
    <w:rsid w:val="000153ED"/>
    <w:rsid w:val="0001750E"/>
    <w:rsid w:val="000176BE"/>
    <w:rsid w:val="00020094"/>
    <w:rsid w:val="000205FA"/>
    <w:rsid w:val="00021721"/>
    <w:rsid w:val="00021F9B"/>
    <w:rsid w:val="00023ABA"/>
    <w:rsid w:val="00024A83"/>
    <w:rsid w:val="00025B34"/>
    <w:rsid w:val="00026043"/>
    <w:rsid w:val="00026CDD"/>
    <w:rsid w:val="000273B5"/>
    <w:rsid w:val="00030D17"/>
    <w:rsid w:val="00031DE1"/>
    <w:rsid w:val="00032BB3"/>
    <w:rsid w:val="00033748"/>
    <w:rsid w:val="00033BEB"/>
    <w:rsid w:val="0003557D"/>
    <w:rsid w:val="00035AAD"/>
    <w:rsid w:val="00036DEE"/>
    <w:rsid w:val="00041504"/>
    <w:rsid w:val="0004186F"/>
    <w:rsid w:val="00043E93"/>
    <w:rsid w:val="000461DB"/>
    <w:rsid w:val="000469FE"/>
    <w:rsid w:val="00046A15"/>
    <w:rsid w:val="00046BB8"/>
    <w:rsid w:val="00046C1F"/>
    <w:rsid w:val="000478CA"/>
    <w:rsid w:val="00050338"/>
    <w:rsid w:val="00050E13"/>
    <w:rsid w:val="00050EAB"/>
    <w:rsid w:val="00051F4C"/>
    <w:rsid w:val="000521CC"/>
    <w:rsid w:val="00052C06"/>
    <w:rsid w:val="000534F5"/>
    <w:rsid w:val="0005434E"/>
    <w:rsid w:val="00055CB7"/>
    <w:rsid w:val="000564D1"/>
    <w:rsid w:val="00056DA8"/>
    <w:rsid w:val="00057D9A"/>
    <w:rsid w:val="0006007C"/>
    <w:rsid w:val="000610ED"/>
    <w:rsid w:val="00061162"/>
    <w:rsid w:val="000618A7"/>
    <w:rsid w:val="00062DAB"/>
    <w:rsid w:val="00063816"/>
    <w:rsid w:val="00063D98"/>
    <w:rsid w:val="000646DD"/>
    <w:rsid w:val="00065145"/>
    <w:rsid w:val="00066A12"/>
    <w:rsid w:val="00066F1C"/>
    <w:rsid w:val="0006734D"/>
    <w:rsid w:val="00067514"/>
    <w:rsid w:val="0006773A"/>
    <w:rsid w:val="000678BA"/>
    <w:rsid w:val="0007116B"/>
    <w:rsid w:val="0007122D"/>
    <w:rsid w:val="00071CC3"/>
    <w:rsid w:val="000732D2"/>
    <w:rsid w:val="00074D35"/>
    <w:rsid w:val="0007697C"/>
    <w:rsid w:val="00080204"/>
    <w:rsid w:val="00081985"/>
    <w:rsid w:val="00083D86"/>
    <w:rsid w:val="000841F2"/>
    <w:rsid w:val="00084647"/>
    <w:rsid w:val="00086011"/>
    <w:rsid w:val="00087130"/>
    <w:rsid w:val="000876CB"/>
    <w:rsid w:val="00091D67"/>
    <w:rsid w:val="000937C9"/>
    <w:rsid w:val="00094E48"/>
    <w:rsid w:val="0009508B"/>
    <w:rsid w:val="00095BF4"/>
    <w:rsid w:val="00095FB2"/>
    <w:rsid w:val="000964DB"/>
    <w:rsid w:val="000976D5"/>
    <w:rsid w:val="000A014F"/>
    <w:rsid w:val="000A01DE"/>
    <w:rsid w:val="000A1968"/>
    <w:rsid w:val="000A2E98"/>
    <w:rsid w:val="000A3299"/>
    <w:rsid w:val="000A49CB"/>
    <w:rsid w:val="000A56DA"/>
    <w:rsid w:val="000A5DB0"/>
    <w:rsid w:val="000A5E2F"/>
    <w:rsid w:val="000A7625"/>
    <w:rsid w:val="000B1E30"/>
    <w:rsid w:val="000B25C6"/>
    <w:rsid w:val="000B2FD5"/>
    <w:rsid w:val="000B41B7"/>
    <w:rsid w:val="000B684A"/>
    <w:rsid w:val="000B7C17"/>
    <w:rsid w:val="000C01A9"/>
    <w:rsid w:val="000C1256"/>
    <w:rsid w:val="000C138A"/>
    <w:rsid w:val="000C4D62"/>
    <w:rsid w:val="000C5A3A"/>
    <w:rsid w:val="000C6099"/>
    <w:rsid w:val="000C61D6"/>
    <w:rsid w:val="000C68E0"/>
    <w:rsid w:val="000C71E8"/>
    <w:rsid w:val="000C7742"/>
    <w:rsid w:val="000C7937"/>
    <w:rsid w:val="000D0C8F"/>
    <w:rsid w:val="000D0D09"/>
    <w:rsid w:val="000D2AEA"/>
    <w:rsid w:val="000D5638"/>
    <w:rsid w:val="000D58D1"/>
    <w:rsid w:val="000D6620"/>
    <w:rsid w:val="000E1604"/>
    <w:rsid w:val="000E1F79"/>
    <w:rsid w:val="000E2005"/>
    <w:rsid w:val="000E248E"/>
    <w:rsid w:val="000E30C6"/>
    <w:rsid w:val="000E4231"/>
    <w:rsid w:val="000E5BBB"/>
    <w:rsid w:val="000E5BDF"/>
    <w:rsid w:val="000E5DFB"/>
    <w:rsid w:val="000E5F53"/>
    <w:rsid w:val="000E793E"/>
    <w:rsid w:val="000E7BE4"/>
    <w:rsid w:val="000F011A"/>
    <w:rsid w:val="000F0674"/>
    <w:rsid w:val="000F0BAF"/>
    <w:rsid w:val="000F1059"/>
    <w:rsid w:val="000F19A3"/>
    <w:rsid w:val="000F3A57"/>
    <w:rsid w:val="000F6202"/>
    <w:rsid w:val="000F6229"/>
    <w:rsid w:val="000F6D32"/>
    <w:rsid w:val="000F788B"/>
    <w:rsid w:val="000F79FD"/>
    <w:rsid w:val="001008CB"/>
    <w:rsid w:val="00100A15"/>
    <w:rsid w:val="00100D11"/>
    <w:rsid w:val="0010119F"/>
    <w:rsid w:val="001013DB"/>
    <w:rsid w:val="001016D2"/>
    <w:rsid w:val="00101FE2"/>
    <w:rsid w:val="001031A6"/>
    <w:rsid w:val="00104021"/>
    <w:rsid w:val="001045C5"/>
    <w:rsid w:val="001065B8"/>
    <w:rsid w:val="001067D6"/>
    <w:rsid w:val="00107724"/>
    <w:rsid w:val="001118CF"/>
    <w:rsid w:val="00111C5C"/>
    <w:rsid w:val="00112359"/>
    <w:rsid w:val="001129D4"/>
    <w:rsid w:val="00113899"/>
    <w:rsid w:val="00114471"/>
    <w:rsid w:val="00114480"/>
    <w:rsid w:val="001164C7"/>
    <w:rsid w:val="001171EC"/>
    <w:rsid w:val="001172EF"/>
    <w:rsid w:val="00117C83"/>
    <w:rsid w:val="00122007"/>
    <w:rsid w:val="001230D3"/>
    <w:rsid w:val="00123D97"/>
    <w:rsid w:val="00125B48"/>
    <w:rsid w:val="0013198A"/>
    <w:rsid w:val="00132820"/>
    <w:rsid w:val="00132A60"/>
    <w:rsid w:val="00132D7A"/>
    <w:rsid w:val="00133BA9"/>
    <w:rsid w:val="00133E66"/>
    <w:rsid w:val="00134DAE"/>
    <w:rsid w:val="001359EF"/>
    <w:rsid w:val="001365A7"/>
    <w:rsid w:val="001377A1"/>
    <w:rsid w:val="001379FA"/>
    <w:rsid w:val="00140933"/>
    <w:rsid w:val="0014131A"/>
    <w:rsid w:val="00141F71"/>
    <w:rsid w:val="00142908"/>
    <w:rsid w:val="001432FB"/>
    <w:rsid w:val="00143A1A"/>
    <w:rsid w:val="00144784"/>
    <w:rsid w:val="001456EF"/>
    <w:rsid w:val="00146311"/>
    <w:rsid w:val="00146C01"/>
    <w:rsid w:val="0015030F"/>
    <w:rsid w:val="00151D59"/>
    <w:rsid w:val="00151E3F"/>
    <w:rsid w:val="001537F7"/>
    <w:rsid w:val="00154012"/>
    <w:rsid w:val="001547C1"/>
    <w:rsid w:val="00155653"/>
    <w:rsid w:val="0015600E"/>
    <w:rsid w:val="001565F0"/>
    <w:rsid w:val="0015675D"/>
    <w:rsid w:val="00161802"/>
    <w:rsid w:val="00161C83"/>
    <w:rsid w:val="00162CFE"/>
    <w:rsid w:val="00164B61"/>
    <w:rsid w:val="00165003"/>
    <w:rsid w:val="0016666D"/>
    <w:rsid w:val="001667D3"/>
    <w:rsid w:val="00166DD8"/>
    <w:rsid w:val="001679E2"/>
    <w:rsid w:val="00172296"/>
    <w:rsid w:val="00175FC9"/>
    <w:rsid w:val="00177108"/>
    <w:rsid w:val="0018094C"/>
    <w:rsid w:val="001827AD"/>
    <w:rsid w:val="00184BE6"/>
    <w:rsid w:val="001866A1"/>
    <w:rsid w:val="001902AD"/>
    <w:rsid w:val="0019046D"/>
    <w:rsid w:val="00192DE5"/>
    <w:rsid w:val="001946BE"/>
    <w:rsid w:val="001948D6"/>
    <w:rsid w:val="00194B2A"/>
    <w:rsid w:val="0019526B"/>
    <w:rsid w:val="001953F2"/>
    <w:rsid w:val="0019618B"/>
    <w:rsid w:val="00196BDC"/>
    <w:rsid w:val="00196CEC"/>
    <w:rsid w:val="00197214"/>
    <w:rsid w:val="001978AE"/>
    <w:rsid w:val="001A13D4"/>
    <w:rsid w:val="001A1C16"/>
    <w:rsid w:val="001A21EC"/>
    <w:rsid w:val="001A2367"/>
    <w:rsid w:val="001A2F69"/>
    <w:rsid w:val="001A3EDA"/>
    <w:rsid w:val="001A432B"/>
    <w:rsid w:val="001A4F04"/>
    <w:rsid w:val="001A54F8"/>
    <w:rsid w:val="001A58F0"/>
    <w:rsid w:val="001A5FD6"/>
    <w:rsid w:val="001A6217"/>
    <w:rsid w:val="001A629A"/>
    <w:rsid w:val="001A7227"/>
    <w:rsid w:val="001B224F"/>
    <w:rsid w:val="001B2BDF"/>
    <w:rsid w:val="001B331C"/>
    <w:rsid w:val="001B3E61"/>
    <w:rsid w:val="001B463D"/>
    <w:rsid w:val="001B4886"/>
    <w:rsid w:val="001B525A"/>
    <w:rsid w:val="001B5736"/>
    <w:rsid w:val="001B5A36"/>
    <w:rsid w:val="001B5FD8"/>
    <w:rsid w:val="001B6BE2"/>
    <w:rsid w:val="001C03CF"/>
    <w:rsid w:val="001C0836"/>
    <w:rsid w:val="001C0C99"/>
    <w:rsid w:val="001C2946"/>
    <w:rsid w:val="001C3027"/>
    <w:rsid w:val="001C3B8B"/>
    <w:rsid w:val="001C46F7"/>
    <w:rsid w:val="001C475F"/>
    <w:rsid w:val="001C4A2C"/>
    <w:rsid w:val="001C4D84"/>
    <w:rsid w:val="001C4E3F"/>
    <w:rsid w:val="001C4FDC"/>
    <w:rsid w:val="001C59CC"/>
    <w:rsid w:val="001C5E19"/>
    <w:rsid w:val="001C6E94"/>
    <w:rsid w:val="001C750B"/>
    <w:rsid w:val="001D028F"/>
    <w:rsid w:val="001D147C"/>
    <w:rsid w:val="001D1A7F"/>
    <w:rsid w:val="001D1D58"/>
    <w:rsid w:val="001D2FF5"/>
    <w:rsid w:val="001D49CE"/>
    <w:rsid w:val="001D4E10"/>
    <w:rsid w:val="001D4EC6"/>
    <w:rsid w:val="001D50B1"/>
    <w:rsid w:val="001D667A"/>
    <w:rsid w:val="001D6CB2"/>
    <w:rsid w:val="001D75FE"/>
    <w:rsid w:val="001D7FD6"/>
    <w:rsid w:val="001E1565"/>
    <w:rsid w:val="001E1874"/>
    <w:rsid w:val="001E25A1"/>
    <w:rsid w:val="001E3492"/>
    <w:rsid w:val="001E36D5"/>
    <w:rsid w:val="001E3A0D"/>
    <w:rsid w:val="001E3BCE"/>
    <w:rsid w:val="001E3C8F"/>
    <w:rsid w:val="001E43A2"/>
    <w:rsid w:val="001E4D5F"/>
    <w:rsid w:val="001E6F1F"/>
    <w:rsid w:val="001E7C10"/>
    <w:rsid w:val="001F0B32"/>
    <w:rsid w:val="001F1B3B"/>
    <w:rsid w:val="001F2476"/>
    <w:rsid w:val="001F374F"/>
    <w:rsid w:val="001F3C6E"/>
    <w:rsid w:val="001F5A9F"/>
    <w:rsid w:val="001F6D5E"/>
    <w:rsid w:val="001F7000"/>
    <w:rsid w:val="001F732C"/>
    <w:rsid w:val="00200078"/>
    <w:rsid w:val="002045DD"/>
    <w:rsid w:val="002062E8"/>
    <w:rsid w:val="00207BA7"/>
    <w:rsid w:val="00212842"/>
    <w:rsid w:val="00212F4D"/>
    <w:rsid w:val="00213F11"/>
    <w:rsid w:val="00216CA9"/>
    <w:rsid w:val="002200F1"/>
    <w:rsid w:val="00220D65"/>
    <w:rsid w:val="00221412"/>
    <w:rsid w:val="00221D45"/>
    <w:rsid w:val="002221F0"/>
    <w:rsid w:val="00223A04"/>
    <w:rsid w:val="00227400"/>
    <w:rsid w:val="002276A6"/>
    <w:rsid w:val="00231207"/>
    <w:rsid w:val="00231C35"/>
    <w:rsid w:val="00231FC0"/>
    <w:rsid w:val="00232835"/>
    <w:rsid w:val="00232872"/>
    <w:rsid w:val="002328A2"/>
    <w:rsid w:val="002328C5"/>
    <w:rsid w:val="00232D19"/>
    <w:rsid w:val="00233706"/>
    <w:rsid w:val="0023392F"/>
    <w:rsid w:val="00233BA1"/>
    <w:rsid w:val="00234B2C"/>
    <w:rsid w:val="00235636"/>
    <w:rsid w:val="00235A40"/>
    <w:rsid w:val="00235ACA"/>
    <w:rsid w:val="00235E1C"/>
    <w:rsid w:val="00240160"/>
    <w:rsid w:val="0024295E"/>
    <w:rsid w:val="00243455"/>
    <w:rsid w:val="00245929"/>
    <w:rsid w:val="00245FFE"/>
    <w:rsid w:val="0024629A"/>
    <w:rsid w:val="00250173"/>
    <w:rsid w:val="00250CFC"/>
    <w:rsid w:val="00251C46"/>
    <w:rsid w:val="0025373D"/>
    <w:rsid w:val="00256391"/>
    <w:rsid w:val="0025654D"/>
    <w:rsid w:val="00256896"/>
    <w:rsid w:val="002600EF"/>
    <w:rsid w:val="00260704"/>
    <w:rsid w:val="00260A47"/>
    <w:rsid w:val="00261143"/>
    <w:rsid w:val="00262A67"/>
    <w:rsid w:val="00263C76"/>
    <w:rsid w:val="00265ACF"/>
    <w:rsid w:val="002707D9"/>
    <w:rsid w:val="002711E6"/>
    <w:rsid w:val="00273CB2"/>
    <w:rsid w:val="00274160"/>
    <w:rsid w:val="0027440B"/>
    <w:rsid w:val="00275797"/>
    <w:rsid w:val="00276D56"/>
    <w:rsid w:val="002777E9"/>
    <w:rsid w:val="00280319"/>
    <w:rsid w:val="002814BE"/>
    <w:rsid w:val="002824C7"/>
    <w:rsid w:val="0028299B"/>
    <w:rsid w:val="00282D60"/>
    <w:rsid w:val="0028467E"/>
    <w:rsid w:val="00284D2E"/>
    <w:rsid w:val="00285434"/>
    <w:rsid w:val="002870F0"/>
    <w:rsid w:val="002876EE"/>
    <w:rsid w:val="00290C51"/>
    <w:rsid w:val="00290ED2"/>
    <w:rsid w:val="00292258"/>
    <w:rsid w:val="00292A00"/>
    <w:rsid w:val="00293828"/>
    <w:rsid w:val="002970F5"/>
    <w:rsid w:val="002971C8"/>
    <w:rsid w:val="002973CB"/>
    <w:rsid w:val="002A0056"/>
    <w:rsid w:val="002A1152"/>
    <w:rsid w:val="002A1EB6"/>
    <w:rsid w:val="002A349C"/>
    <w:rsid w:val="002A4264"/>
    <w:rsid w:val="002A553E"/>
    <w:rsid w:val="002A5D02"/>
    <w:rsid w:val="002A67E2"/>
    <w:rsid w:val="002A6A00"/>
    <w:rsid w:val="002B1322"/>
    <w:rsid w:val="002B17BD"/>
    <w:rsid w:val="002B188B"/>
    <w:rsid w:val="002B19CB"/>
    <w:rsid w:val="002B257A"/>
    <w:rsid w:val="002B2977"/>
    <w:rsid w:val="002B39A4"/>
    <w:rsid w:val="002B3DBD"/>
    <w:rsid w:val="002B3DEC"/>
    <w:rsid w:val="002B54E9"/>
    <w:rsid w:val="002B667A"/>
    <w:rsid w:val="002B6E79"/>
    <w:rsid w:val="002B79CF"/>
    <w:rsid w:val="002B7AF3"/>
    <w:rsid w:val="002B7FB8"/>
    <w:rsid w:val="002C0E7B"/>
    <w:rsid w:val="002C20C6"/>
    <w:rsid w:val="002C238D"/>
    <w:rsid w:val="002C26D2"/>
    <w:rsid w:val="002C2C6D"/>
    <w:rsid w:val="002C51FA"/>
    <w:rsid w:val="002C5597"/>
    <w:rsid w:val="002C668D"/>
    <w:rsid w:val="002C79AB"/>
    <w:rsid w:val="002D01B3"/>
    <w:rsid w:val="002D026F"/>
    <w:rsid w:val="002D0E31"/>
    <w:rsid w:val="002D1771"/>
    <w:rsid w:val="002D24B2"/>
    <w:rsid w:val="002D2C55"/>
    <w:rsid w:val="002D2ED8"/>
    <w:rsid w:val="002D3187"/>
    <w:rsid w:val="002D42D8"/>
    <w:rsid w:val="002D54B0"/>
    <w:rsid w:val="002E18F7"/>
    <w:rsid w:val="002E28B2"/>
    <w:rsid w:val="002E294E"/>
    <w:rsid w:val="002E39A2"/>
    <w:rsid w:val="002E53E7"/>
    <w:rsid w:val="002E59E4"/>
    <w:rsid w:val="002E79EC"/>
    <w:rsid w:val="002F02E1"/>
    <w:rsid w:val="002F0F7E"/>
    <w:rsid w:val="002F108B"/>
    <w:rsid w:val="002F175C"/>
    <w:rsid w:val="002F2620"/>
    <w:rsid w:val="002F31A4"/>
    <w:rsid w:val="002F3334"/>
    <w:rsid w:val="002F432F"/>
    <w:rsid w:val="002F4898"/>
    <w:rsid w:val="002F5026"/>
    <w:rsid w:val="00300EEF"/>
    <w:rsid w:val="00301E99"/>
    <w:rsid w:val="00302026"/>
    <w:rsid w:val="00302CD8"/>
    <w:rsid w:val="00304476"/>
    <w:rsid w:val="00305F9A"/>
    <w:rsid w:val="00306C3F"/>
    <w:rsid w:val="003070B5"/>
    <w:rsid w:val="00307CFE"/>
    <w:rsid w:val="00307D00"/>
    <w:rsid w:val="00310B20"/>
    <w:rsid w:val="00311731"/>
    <w:rsid w:val="00311C37"/>
    <w:rsid w:val="00311E55"/>
    <w:rsid w:val="00312889"/>
    <w:rsid w:val="00312B2F"/>
    <w:rsid w:val="00313F3B"/>
    <w:rsid w:val="00314784"/>
    <w:rsid w:val="0031541F"/>
    <w:rsid w:val="00317AB5"/>
    <w:rsid w:val="00320FCE"/>
    <w:rsid w:val="00321D37"/>
    <w:rsid w:val="0032235C"/>
    <w:rsid w:val="00323AAE"/>
    <w:rsid w:val="00323B59"/>
    <w:rsid w:val="00324027"/>
    <w:rsid w:val="00324A01"/>
    <w:rsid w:val="00324BCF"/>
    <w:rsid w:val="003256D3"/>
    <w:rsid w:val="00325DB4"/>
    <w:rsid w:val="00326810"/>
    <w:rsid w:val="003268F5"/>
    <w:rsid w:val="00331F62"/>
    <w:rsid w:val="00332676"/>
    <w:rsid w:val="003332B3"/>
    <w:rsid w:val="003350C9"/>
    <w:rsid w:val="00337573"/>
    <w:rsid w:val="003401C0"/>
    <w:rsid w:val="003425D3"/>
    <w:rsid w:val="00342C54"/>
    <w:rsid w:val="00343377"/>
    <w:rsid w:val="003449A5"/>
    <w:rsid w:val="00345A3A"/>
    <w:rsid w:val="003464BC"/>
    <w:rsid w:val="00346B48"/>
    <w:rsid w:val="00346DD2"/>
    <w:rsid w:val="00346FBB"/>
    <w:rsid w:val="0034756F"/>
    <w:rsid w:val="00347D7B"/>
    <w:rsid w:val="00347EFC"/>
    <w:rsid w:val="00350012"/>
    <w:rsid w:val="0035165B"/>
    <w:rsid w:val="00351915"/>
    <w:rsid w:val="00352497"/>
    <w:rsid w:val="00352814"/>
    <w:rsid w:val="0035379B"/>
    <w:rsid w:val="00355C9F"/>
    <w:rsid w:val="00356DED"/>
    <w:rsid w:val="00356FF9"/>
    <w:rsid w:val="00360834"/>
    <w:rsid w:val="00361A17"/>
    <w:rsid w:val="00363CBE"/>
    <w:rsid w:val="00364021"/>
    <w:rsid w:val="003641EB"/>
    <w:rsid w:val="0036466D"/>
    <w:rsid w:val="003650F0"/>
    <w:rsid w:val="0036733C"/>
    <w:rsid w:val="003675A0"/>
    <w:rsid w:val="0036777E"/>
    <w:rsid w:val="00367974"/>
    <w:rsid w:val="00370B93"/>
    <w:rsid w:val="00371B75"/>
    <w:rsid w:val="00372BF8"/>
    <w:rsid w:val="00372E09"/>
    <w:rsid w:val="003732B5"/>
    <w:rsid w:val="00373CA6"/>
    <w:rsid w:val="0037540B"/>
    <w:rsid w:val="00375F94"/>
    <w:rsid w:val="003760EC"/>
    <w:rsid w:val="003766C3"/>
    <w:rsid w:val="00376C81"/>
    <w:rsid w:val="0038061B"/>
    <w:rsid w:val="00380882"/>
    <w:rsid w:val="00381AC8"/>
    <w:rsid w:val="0038379B"/>
    <w:rsid w:val="00383BF6"/>
    <w:rsid w:val="00385F03"/>
    <w:rsid w:val="00386186"/>
    <w:rsid w:val="003866DA"/>
    <w:rsid w:val="0038712C"/>
    <w:rsid w:val="003879DB"/>
    <w:rsid w:val="0039125B"/>
    <w:rsid w:val="0039278D"/>
    <w:rsid w:val="003927BB"/>
    <w:rsid w:val="0039374A"/>
    <w:rsid w:val="003952AD"/>
    <w:rsid w:val="003953FF"/>
    <w:rsid w:val="00396B9F"/>
    <w:rsid w:val="00397AA2"/>
    <w:rsid w:val="003A13F6"/>
    <w:rsid w:val="003A2CEB"/>
    <w:rsid w:val="003A33C7"/>
    <w:rsid w:val="003A3EF2"/>
    <w:rsid w:val="003A6C7F"/>
    <w:rsid w:val="003A6EA6"/>
    <w:rsid w:val="003A7119"/>
    <w:rsid w:val="003A770D"/>
    <w:rsid w:val="003A776B"/>
    <w:rsid w:val="003B03BD"/>
    <w:rsid w:val="003B3045"/>
    <w:rsid w:val="003B47AF"/>
    <w:rsid w:val="003B4A07"/>
    <w:rsid w:val="003B59F9"/>
    <w:rsid w:val="003B5EAA"/>
    <w:rsid w:val="003B61A1"/>
    <w:rsid w:val="003B7762"/>
    <w:rsid w:val="003C0895"/>
    <w:rsid w:val="003C0B97"/>
    <w:rsid w:val="003C0C13"/>
    <w:rsid w:val="003C10E7"/>
    <w:rsid w:val="003C1AFA"/>
    <w:rsid w:val="003C243D"/>
    <w:rsid w:val="003C251B"/>
    <w:rsid w:val="003C2969"/>
    <w:rsid w:val="003C3169"/>
    <w:rsid w:val="003C4A1C"/>
    <w:rsid w:val="003C4FC2"/>
    <w:rsid w:val="003C60EA"/>
    <w:rsid w:val="003C62EE"/>
    <w:rsid w:val="003C663E"/>
    <w:rsid w:val="003C68AB"/>
    <w:rsid w:val="003C7B6E"/>
    <w:rsid w:val="003D12E1"/>
    <w:rsid w:val="003D1A7B"/>
    <w:rsid w:val="003D2496"/>
    <w:rsid w:val="003D27D2"/>
    <w:rsid w:val="003D2E35"/>
    <w:rsid w:val="003D3958"/>
    <w:rsid w:val="003D4688"/>
    <w:rsid w:val="003D4F65"/>
    <w:rsid w:val="003D528B"/>
    <w:rsid w:val="003D5740"/>
    <w:rsid w:val="003D5ED5"/>
    <w:rsid w:val="003D632A"/>
    <w:rsid w:val="003D72BD"/>
    <w:rsid w:val="003D7621"/>
    <w:rsid w:val="003E01B4"/>
    <w:rsid w:val="003E0561"/>
    <w:rsid w:val="003E4832"/>
    <w:rsid w:val="003E4DF9"/>
    <w:rsid w:val="003E5BD7"/>
    <w:rsid w:val="003E5D91"/>
    <w:rsid w:val="003E6DF0"/>
    <w:rsid w:val="003F031A"/>
    <w:rsid w:val="003F243C"/>
    <w:rsid w:val="003F2915"/>
    <w:rsid w:val="003F29EE"/>
    <w:rsid w:val="003F7155"/>
    <w:rsid w:val="003F76C8"/>
    <w:rsid w:val="00400FBA"/>
    <w:rsid w:val="004019F2"/>
    <w:rsid w:val="00401FC9"/>
    <w:rsid w:val="00401FF8"/>
    <w:rsid w:val="004027F8"/>
    <w:rsid w:val="00403183"/>
    <w:rsid w:val="0040496F"/>
    <w:rsid w:val="004067B5"/>
    <w:rsid w:val="0040713C"/>
    <w:rsid w:val="00407E51"/>
    <w:rsid w:val="004116E0"/>
    <w:rsid w:val="00415363"/>
    <w:rsid w:val="00415601"/>
    <w:rsid w:val="00415B4D"/>
    <w:rsid w:val="00415BE2"/>
    <w:rsid w:val="004172CF"/>
    <w:rsid w:val="004178DE"/>
    <w:rsid w:val="00417FE7"/>
    <w:rsid w:val="004200E9"/>
    <w:rsid w:val="00420EE4"/>
    <w:rsid w:val="00422BD9"/>
    <w:rsid w:val="00424A4E"/>
    <w:rsid w:val="00424F8B"/>
    <w:rsid w:val="00425186"/>
    <w:rsid w:val="004253A3"/>
    <w:rsid w:val="00425A3F"/>
    <w:rsid w:val="00425AB9"/>
    <w:rsid w:val="0042642A"/>
    <w:rsid w:val="0042643D"/>
    <w:rsid w:val="00426FCF"/>
    <w:rsid w:val="00427F77"/>
    <w:rsid w:val="004316B2"/>
    <w:rsid w:val="004316F9"/>
    <w:rsid w:val="00431BCA"/>
    <w:rsid w:val="00431DCC"/>
    <w:rsid w:val="004328DC"/>
    <w:rsid w:val="00433D53"/>
    <w:rsid w:val="00434267"/>
    <w:rsid w:val="00434916"/>
    <w:rsid w:val="00434C1E"/>
    <w:rsid w:val="00434F04"/>
    <w:rsid w:val="00435BF8"/>
    <w:rsid w:val="0043675D"/>
    <w:rsid w:val="0044002B"/>
    <w:rsid w:val="00440CD8"/>
    <w:rsid w:val="00440E37"/>
    <w:rsid w:val="00441472"/>
    <w:rsid w:val="00443074"/>
    <w:rsid w:val="004433B5"/>
    <w:rsid w:val="00443DE7"/>
    <w:rsid w:val="00443E9C"/>
    <w:rsid w:val="004454DE"/>
    <w:rsid w:val="00450174"/>
    <w:rsid w:val="0045185E"/>
    <w:rsid w:val="00451F57"/>
    <w:rsid w:val="004522EF"/>
    <w:rsid w:val="004526CC"/>
    <w:rsid w:val="00452722"/>
    <w:rsid w:val="0045390D"/>
    <w:rsid w:val="00453E28"/>
    <w:rsid w:val="00453FB5"/>
    <w:rsid w:val="004564D4"/>
    <w:rsid w:val="0045688C"/>
    <w:rsid w:val="004571BD"/>
    <w:rsid w:val="004577DA"/>
    <w:rsid w:val="00460842"/>
    <w:rsid w:val="004615D2"/>
    <w:rsid w:val="004620FC"/>
    <w:rsid w:val="004625FC"/>
    <w:rsid w:val="0046301C"/>
    <w:rsid w:val="00464552"/>
    <w:rsid w:val="00464A33"/>
    <w:rsid w:val="00465336"/>
    <w:rsid w:val="00466765"/>
    <w:rsid w:val="00466C37"/>
    <w:rsid w:val="0046711D"/>
    <w:rsid w:val="004700C9"/>
    <w:rsid w:val="004714A6"/>
    <w:rsid w:val="00471913"/>
    <w:rsid w:val="004734FE"/>
    <w:rsid w:val="004744FB"/>
    <w:rsid w:val="0047496B"/>
    <w:rsid w:val="00475B68"/>
    <w:rsid w:val="00475DA2"/>
    <w:rsid w:val="00476040"/>
    <w:rsid w:val="0047657F"/>
    <w:rsid w:val="00476668"/>
    <w:rsid w:val="004772AC"/>
    <w:rsid w:val="004773F7"/>
    <w:rsid w:val="00480144"/>
    <w:rsid w:val="0048043B"/>
    <w:rsid w:val="0048043F"/>
    <w:rsid w:val="00480761"/>
    <w:rsid w:val="004812EA"/>
    <w:rsid w:val="0048347B"/>
    <w:rsid w:val="00484066"/>
    <w:rsid w:val="00484329"/>
    <w:rsid w:val="00484E48"/>
    <w:rsid w:val="00484FBA"/>
    <w:rsid w:val="00485FBE"/>
    <w:rsid w:val="00486C25"/>
    <w:rsid w:val="00487816"/>
    <w:rsid w:val="004901EB"/>
    <w:rsid w:val="00491683"/>
    <w:rsid w:val="00492356"/>
    <w:rsid w:val="00492CC5"/>
    <w:rsid w:val="00492FB4"/>
    <w:rsid w:val="0049321F"/>
    <w:rsid w:val="00493DDC"/>
    <w:rsid w:val="00494B90"/>
    <w:rsid w:val="00494E97"/>
    <w:rsid w:val="00496BAA"/>
    <w:rsid w:val="004A0B48"/>
    <w:rsid w:val="004A28B5"/>
    <w:rsid w:val="004A2E8B"/>
    <w:rsid w:val="004A3C65"/>
    <w:rsid w:val="004A4D45"/>
    <w:rsid w:val="004A4D6B"/>
    <w:rsid w:val="004A579F"/>
    <w:rsid w:val="004A6FFE"/>
    <w:rsid w:val="004A763B"/>
    <w:rsid w:val="004A7EB4"/>
    <w:rsid w:val="004A7F22"/>
    <w:rsid w:val="004B2BD3"/>
    <w:rsid w:val="004B32C2"/>
    <w:rsid w:val="004B46A4"/>
    <w:rsid w:val="004B53BB"/>
    <w:rsid w:val="004B5B88"/>
    <w:rsid w:val="004B5C28"/>
    <w:rsid w:val="004B5D43"/>
    <w:rsid w:val="004B7581"/>
    <w:rsid w:val="004C0471"/>
    <w:rsid w:val="004C0D5F"/>
    <w:rsid w:val="004C0E9B"/>
    <w:rsid w:val="004C0EF6"/>
    <w:rsid w:val="004C1166"/>
    <w:rsid w:val="004C1A9F"/>
    <w:rsid w:val="004C3306"/>
    <w:rsid w:val="004C5239"/>
    <w:rsid w:val="004C7BA5"/>
    <w:rsid w:val="004D0BD3"/>
    <w:rsid w:val="004D1815"/>
    <w:rsid w:val="004D36DE"/>
    <w:rsid w:val="004D3B15"/>
    <w:rsid w:val="004D4F64"/>
    <w:rsid w:val="004D5A78"/>
    <w:rsid w:val="004D76A6"/>
    <w:rsid w:val="004E0B80"/>
    <w:rsid w:val="004E1000"/>
    <w:rsid w:val="004E10AA"/>
    <w:rsid w:val="004E313E"/>
    <w:rsid w:val="004E3BE0"/>
    <w:rsid w:val="004E5069"/>
    <w:rsid w:val="004E6E22"/>
    <w:rsid w:val="004E7180"/>
    <w:rsid w:val="004E7295"/>
    <w:rsid w:val="004F044D"/>
    <w:rsid w:val="004F074C"/>
    <w:rsid w:val="004F1027"/>
    <w:rsid w:val="004F13A9"/>
    <w:rsid w:val="004F1F28"/>
    <w:rsid w:val="004F2177"/>
    <w:rsid w:val="004F2610"/>
    <w:rsid w:val="004F2C49"/>
    <w:rsid w:val="004F32F1"/>
    <w:rsid w:val="004F381D"/>
    <w:rsid w:val="004F42ED"/>
    <w:rsid w:val="004F4937"/>
    <w:rsid w:val="004F4F98"/>
    <w:rsid w:val="004F66ED"/>
    <w:rsid w:val="0050008E"/>
    <w:rsid w:val="005004EA"/>
    <w:rsid w:val="0050074D"/>
    <w:rsid w:val="00500DBE"/>
    <w:rsid w:val="005015E3"/>
    <w:rsid w:val="00501B68"/>
    <w:rsid w:val="00502C4B"/>
    <w:rsid w:val="005032D6"/>
    <w:rsid w:val="00503B5F"/>
    <w:rsid w:val="00503BD4"/>
    <w:rsid w:val="005046A7"/>
    <w:rsid w:val="00506E2C"/>
    <w:rsid w:val="00506FBE"/>
    <w:rsid w:val="00512226"/>
    <w:rsid w:val="0051588D"/>
    <w:rsid w:val="00515DFC"/>
    <w:rsid w:val="00515E56"/>
    <w:rsid w:val="0051617D"/>
    <w:rsid w:val="00516785"/>
    <w:rsid w:val="00517E43"/>
    <w:rsid w:val="00517FCE"/>
    <w:rsid w:val="005229A7"/>
    <w:rsid w:val="00522C81"/>
    <w:rsid w:val="00523318"/>
    <w:rsid w:val="0052372D"/>
    <w:rsid w:val="00523DF5"/>
    <w:rsid w:val="00523F27"/>
    <w:rsid w:val="00524720"/>
    <w:rsid w:val="00524E0C"/>
    <w:rsid w:val="00525056"/>
    <w:rsid w:val="00525822"/>
    <w:rsid w:val="00526233"/>
    <w:rsid w:val="00530359"/>
    <w:rsid w:val="00530431"/>
    <w:rsid w:val="00531304"/>
    <w:rsid w:val="00531C98"/>
    <w:rsid w:val="00531E67"/>
    <w:rsid w:val="0053391E"/>
    <w:rsid w:val="00534516"/>
    <w:rsid w:val="00536B80"/>
    <w:rsid w:val="00537783"/>
    <w:rsid w:val="00540474"/>
    <w:rsid w:val="00540FB2"/>
    <w:rsid w:val="00541668"/>
    <w:rsid w:val="0054182B"/>
    <w:rsid w:val="00541EBF"/>
    <w:rsid w:val="005425C4"/>
    <w:rsid w:val="00543731"/>
    <w:rsid w:val="00543EE3"/>
    <w:rsid w:val="00544DAE"/>
    <w:rsid w:val="005463B8"/>
    <w:rsid w:val="005468CC"/>
    <w:rsid w:val="005477CF"/>
    <w:rsid w:val="00551C85"/>
    <w:rsid w:val="0055287D"/>
    <w:rsid w:val="0055338F"/>
    <w:rsid w:val="00554DFD"/>
    <w:rsid w:val="0055674B"/>
    <w:rsid w:val="0055690E"/>
    <w:rsid w:val="00557B60"/>
    <w:rsid w:val="00557C54"/>
    <w:rsid w:val="005606BD"/>
    <w:rsid w:val="00560958"/>
    <w:rsid w:val="00561BF3"/>
    <w:rsid w:val="005622DB"/>
    <w:rsid w:val="0056426E"/>
    <w:rsid w:val="0056533F"/>
    <w:rsid w:val="00566166"/>
    <w:rsid w:val="00566ABF"/>
    <w:rsid w:val="00567707"/>
    <w:rsid w:val="00567887"/>
    <w:rsid w:val="005700C3"/>
    <w:rsid w:val="00571437"/>
    <w:rsid w:val="00571D80"/>
    <w:rsid w:val="0057236D"/>
    <w:rsid w:val="00572560"/>
    <w:rsid w:val="00573031"/>
    <w:rsid w:val="005736BD"/>
    <w:rsid w:val="00573B3D"/>
    <w:rsid w:val="0057449B"/>
    <w:rsid w:val="00574B83"/>
    <w:rsid w:val="005760D8"/>
    <w:rsid w:val="005764AB"/>
    <w:rsid w:val="005769E2"/>
    <w:rsid w:val="00576CC7"/>
    <w:rsid w:val="005770FD"/>
    <w:rsid w:val="005772FC"/>
    <w:rsid w:val="0058028A"/>
    <w:rsid w:val="00580475"/>
    <w:rsid w:val="00580E1A"/>
    <w:rsid w:val="00584573"/>
    <w:rsid w:val="00585097"/>
    <w:rsid w:val="0058679C"/>
    <w:rsid w:val="00586C47"/>
    <w:rsid w:val="005905FC"/>
    <w:rsid w:val="0059099B"/>
    <w:rsid w:val="005931D8"/>
    <w:rsid w:val="00593E44"/>
    <w:rsid w:val="005943C2"/>
    <w:rsid w:val="00594798"/>
    <w:rsid w:val="00594F83"/>
    <w:rsid w:val="00596418"/>
    <w:rsid w:val="00596BBF"/>
    <w:rsid w:val="00597292"/>
    <w:rsid w:val="005A2EF4"/>
    <w:rsid w:val="005A3F2F"/>
    <w:rsid w:val="005A50E1"/>
    <w:rsid w:val="005A5554"/>
    <w:rsid w:val="005A5BB9"/>
    <w:rsid w:val="005A644C"/>
    <w:rsid w:val="005A6534"/>
    <w:rsid w:val="005B46D1"/>
    <w:rsid w:val="005B5A6C"/>
    <w:rsid w:val="005B657D"/>
    <w:rsid w:val="005B70E5"/>
    <w:rsid w:val="005B7445"/>
    <w:rsid w:val="005B7987"/>
    <w:rsid w:val="005C4AC1"/>
    <w:rsid w:val="005C4D34"/>
    <w:rsid w:val="005C58F1"/>
    <w:rsid w:val="005C6B6D"/>
    <w:rsid w:val="005C6E09"/>
    <w:rsid w:val="005C7225"/>
    <w:rsid w:val="005C77B1"/>
    <w:rsid w:val="005D0EE0"/>
    <w:rsid w:val="005D1B43"/>
    <w:rsid w:val="005D3948"/>
    <w:rsid w:val="005D5064"/>
    <w:rsid w:val="005D565C"/>
    <w:rsid w:val="005D7987"/>
    <w:rsid w:val="005E0012"/>
    <w:rsid w:val="005E0CDC"/>
    <w:rsid w:val="005E0F13"/>
    <w:rsid w:val="005E1275"/>
    <w:rsid w:val="005E1B46"/>
    <w:rsid w:val="005E1E65"/>
    <w:rsid w:val="005E2A67"/>
    <w:rsid w:val="005E41C4"/>
    <w:rsid w:val="005E4437"/>
    <w:rsid w:val="005E56D7"/>
    <w:rsid w:val="005E7623"/>
    <w:rsid w:val="005E76D1"/>
    <w:rsid w:val="005F01AA"/>
    <w:rsid w:val="005F05CF"/>
    <w:rsid w:val="005F16BD"/>
    <w:rsid w:val="005F1B31"/>
    <w:rsid w:val="005F3A67"/>
    <w:rsid w:val="005F413F"/>
    <w:rsid w:val="005F689D"/>
    <w:rsid w:val="005F6E25"/>
    <w:rsid w:val="005F700A"/>
    <w:rsid w:val="00600AA1"/>
    <w:rsid w:val="0060185F"/>
    <w:rsid w:val="00606A6A"/>
    <w:rsid w:val="00606A80"/>
    <w:rsid w:val="00606F9C"/>
    <w:rsid w:val="00610307"/>
    <w:rsid w:val="00610F5D"/>
    <w:rsid w:val="00612C10"/>
    <w:rsid w:val="0061325E"/>
    <w:rsid w:val="00613C65"/>
    <w:rsid w:val="00613CAD"/>
    <w:rsid w:val="00613FEF"/>
    <w:rsid w:val="00615051"/>
    <w:rsid w:val="00615497"/>
    <w:rsid w:val="00615CDA"/>
    <w:rsid w:val="00616AB0"/>
    <w:rsid w:val="00616E1C"/>
    <w:rsid w:val="00620525"/>
    <w:rsid w:val="00621E46"/>
    <w:rsid w:val="00622C47"/>
    <w:rsid w:val="00622EB9"/>
    <w:rsid w:val="00623C99"/>
    <w:rsid w:val="00623FC6"/>
    <w:rsid w:val="00625696"/>
    <w:rsid w:val="00625B64"/>
    <w:rsid w:val="006265BE"/>
    <w:rsid w:val="0062681A"/>
    <w:rsid w:val="00626AC7"/>
    <w:rsid w:val="00630B7B"/>
    <w:rsid w:val="00631400"/>
    <w:rsid w:val="00631596"/>
    <w:rsid w:val="00631630"/>
    <w:rsid w:val="00633715"/>
    <w:rsid w:val="00634251"/>
    <w:rsid w:val="0063500A"/>
    <w:rsid w:val="00635B34"/>
    <w:rsid w:val="0063632B"/>
    <w:rsid w:val="00640B6F"/>
    <w:rsid w:val="00641276"/>
    <w:rsid w:val="006412CC"/>
    <w:rsid w:val="00641B10"/>
    <w:rsid w:val="00641FC0"/>
    <w:rsid w:val="00642D2D"/>
    <w:rsid w:val="0064391F"/>
    <w:rsid w:val="00644838"/>
    <w:rsid w:val="00644C00"/>
    <w:rsid w:val="00644C8E"/>
    <w:rsid w:val="00645240"/>
    <w:rsid w:val="00645785"/>
    <w:rsid w:val="00645BB0"/>
    <w:rsid w:val="00650C2F"/>
    <w:rsid w:val="0065116B"/>
    <w:rsid w:val="0065139E"/>
    <w:rsid w:val="006517F2"/>
    <w:rsid w:val="0065259C"/>
    <w:rsid w:val="006529FA"/>
    <w:rsid w:val="00652AFE"/>
    <w:rsid w:val="00653C05"/>
    <w:rsid w:val="00654676"/>
    <w:rsid w:val="00655823"/>
    <w:rsid w:val="00656A1A"/>
    <w:rsid w:val="00657479"/>
    <w:rsid w:val="0066193D"/>
    <w:rsid w:val="00662282"/>
    <w:rsid w:val="0066228C"/>
    <w:rsid w:val="00662729"/>
    <w:rsid w:val="006633C9"/>
    <w:rsid w:val="00663596"/>
    <w:rsid w:val="006641BA"/>
    <w:rsid w:val="00664266"/>
    <w:rsid w:val="00664671"/>
    <w:rsid w:val="006647E0"/>
    <w:rsid w:val="00665028"/>
    <w:rsid w:val="00665052"/>
    <w:rsid w:val="006654EC"/>
    <w:rsid w:val="00665A94"/>
    <w:rsid w:val="0066715A"/>
    <w:rsid w:val="00667DAA"/>
    <w:rsid w:val="00670745"/>
    <w:rsid w:val="006725E3"/>
    <w:rsid w:val="006743D6"/>
    <w:rsid w:val="00674B0D"/>
    <w:rsid w:val="00675C6A"/>
    <w:rsid w:val="0067619D"/>
    <w:rsid w:val="00676745"/>
    <w:rsid w:val="00676CEA"/>
    <w:rsid w:val="00677742"/>
    <w:rsid w:val="006805E2"/>
    <w:rsid w:val="00680A24"/>
    <w:rsid w:val="00681157"/>
    <w:rsid w:val="00683974"/>
    <w:rsid w:val="00683AE8"/>
    <w:rsid w:val="00684270"/>
    <w:rsid w:val="00685012"/>
    <w:rsid w:val="00685485"/>
    <w:rsid w:val="006874CF"/>
    <w:rsid w:val="00687751"/>
    <w:rsid w:val="00690C94"/>
    <w:rsid w:val="0069181D"/>
    <w:rsid w:val="00691C40"/>
    <w:rsid w:val="00691FF9"/>
    <w:rsid w:val="00693AEA"/>
    <w:rsid w:val="0069429E"/>
    <w:rsid w:val="006946A7"/>
    <w:rsid w:val="00694806"/>
    <w:rsid w:val="00695351"/>
    <w:rsid w:val="0069586B"/>
    <w:rsid w:val="0069599B"/>
    <w:rsid w:val="006959A9"/>
    <w:rsid w:val="00695F29"/>
    <w:rsid w:val="0069704F"/>
    <w:rsid w:val="0069710B"/>
    <w:rsid w:val="006A0E76"/>
    <w:rsid w:val="006A2D8A"/>
    <w:rsid w:val="006A32D6"/>
    <w:rsid w:val="006A4367"/>
    <w:rsid w:val="006A637B"/>
    <w:rsid w:val="006A6F02"/>
    <w:rsid w:val="006B151F"/>
    <w:rsid w:val="006B20D1"/>
    <w:rsid w:val="006B2466"/>
    <w:rsid w:val="006B27C4"/>
    <w:rsid w:val="006B37A8"/>
    <w:rsid w:val="006B3A12"/>
    <w:rsid w:val="006B3D24"/>
    <w:rsid w:val="006B570E"/>
    <w:rsid w:val="006B5744"/>
    <w:rsid w:val="006B592F"/>
    <w:rsid w:val="006B59EA"/>
    <w:rsid w:val="006B70E1"/>
    <w:rsid w:val="006B770C"/>
    <w:rsid w:val="006C2911"/>
    <w:rsid w:val="006C44C7"/>
    <w:rsid w:val="006C4CCD"/>
    <w:rsid w:val="006C4DAE"/>
    <w:rsid w:val="006C6BF4"/>
    <w:rsid w:val="006D17D8"/>
    <w:rsid w:val="006D1820"/>
    <w:rsid w:val="006D2228"/>
    <w:rsid w:val="006D22A2"/>
    <w:rsid w:val="006D26A6"/>
    <w:rsid w:val="006D2BE0"/>
    <w:rsid w:val="006D2C39"/>
    <w:rsid w:val="006D4832"/>
    <w:rsid w:val="006D4CDD"/>
    <w:rsid w:val="006D77C8"/>
    <w:rsid w:val="006D784D"/>
    <w:rsid w:val="006D7D1C"/>
    <w:rsid w:val="006E1500"/>
    <w:rsid w:val="006E1547"/>
    <w:rsid w:val="006E1FB7"/>
    <w:rsid w:val="006E28E4"/>
    <w:rsid w:val="006E327E"/>
    <w:rsid w:val="006E3F52"/>
    <w:rsid w:val="006E47DE"/>
    <w:rsid w:val="006E4F23"/>
    <w:rsid w:val="006E5A45"/>
    <w:rsid w:val="006F25F5"/>
    <w:rsid w:val="006F279A"/>
    <w:rsid w:val="006F3259"/>
    <w:rsid w:val="006F411A"/>
    <w:rsid w:val="006F4153"/>
    <w:rsid w:val="006F4424"/>
    <w:rsid w:val="006F51B7"/>
    <w:rsid w:val="006F6A66"/>
    <w:rsid w:val="006F7994"/>
    <w:rsid w:val="006F7C22"/>
    <w:rsid w:val="007005A7"/>
    <w:rsid w:val="00700C8A"/>
    <w:rsid w:val="007019D1"/>
    <w:rsid w:val="00701C53"/>
    <w:rsid w:val="0070232F"/>
    <w:rsid w:val="00702AB9"/>
    <w:rsid w:val="007032D3"/>
    <w:rsid w:val="007034D3"/>
    <w:rsid w:val="007036E8"/>
    <w:rsid w:val="00703706"/>
    <w:rsid w:val="00705A51"/>
    <w:rsid w:val="00706716"/>
    <w:rsid w:val="00710CDE"/>
    <w:rsid w:val="00712725"/>
    <w:rsid w:val="00712BC5"/>
    <w:rsid w:val="007143AF"/>
    <w:rsid w:val="00715D48"/>
    <w:rsid w:val="00716A7C"/>
    <w:rsid w:val="00717C71"/>
    <w:rsid w:val="00721CC5"/>
    <w:rsid w:val="0072499E"/>
    <w:rsid w:val="007274CC"/>
    <w:rsid w:val="00730C5C"/>
    <w:rsid w:val="00731E68"/>
    <w:rsid w:val="00733EED"/>
    <w:rsid w:val="0073401F"/>
    <w:rsid w:val="00734DE6"/>
    <w:rsid w:val="00735B62"/>
    <w:rsid w:val="0073625B"/>
    <w:rsid w:val="00737C19"/>
    <w:rsid w:val="007406B5"/>
    <w:rsid w:val="00740A96"/>
    <w:rsid w:val="00740E61"/>
    <w:rsid w:val="00741E92"/>
    <w:rsid w:val="007436CC"/>
    <w:rsid w:val="00744046"/>
    <w:rsid w:val="00744817"/>
    <w:rsid w:val="00744970"/>
    <w:rsid w:val="00744E72"/>
    <w:rsid w:val="00746657"/>
    <w:rsid w:val="00747486"/>
    <w:rsid w:val="00747777"/>
    <w:rsid w:val="00750A5D"/>
    <w:rsid w:val="00750B75"/>
    <w:rsid w:val="00750CF1"/>
    <w:rsid w:val="00750E71"/>
    <w:rsid w:val="00751FB7"/>
    <w:rsid w:val="0075275C"/>
    <w:rsid w:val="00752AAD"/>
    <w:rsid w:val="0075340B"/>
    <w:rsid w:val="0075400C"/>
    <w:rsid w:val="007557A6"/>
    <w:rsid w:val="00755906"/>
    <w:rsid w:val="00757568"/>
    <w:rsid w:val="0075781D"/>
    <w:rsid w:val="00761142"/>
    <w:rsid w:val="00762EE7"/>
    <w:rsid w:val="0076365F"/>
    <w:rsid w:val="00764322"/>
    <w:rsid w:val="00764A24"/>
    <w:rsid w:val="0076548E"/>
    <w:rsid w:val="00766149"/>
    <w:rsid w:val="00767B94"/>
    <w:rsid w:val="00767EAE"/>
    <w:rsid w:val="00767ED4"/>
    <w:rsid w:val="007708B4"/>
    <w:rsid w:val="00770FEC"/>
    <w:rsid w:val="007717C4"/>
    <w:rsid w:val="00772395"/>
    <w:rsid w:val="007729AC"/>
    <w:rsid w:val="007739B5"/>
    <w:rsid w:val="007740F4"/>
    <w:rsid w:val="0077477A"/>
    <w:rsid w:val="00775193"/>
    <w:rsid w:val="007752A2"/>
    <w:rsid w:val="00776B2F"/>
    <w:rsid w:val="00776E2E"/>
    <w:rsid w:val="00776E6B"/>
    <w:rsid w:val="00777324"/>
    <w:rsid w:val="0077773E"/>
    <w:rsid w:val="00780165"/>
    <w:rsid w:val="007807F8"/>
    <w:rsid w:val="00781C3C"/>
    <w:rsid w:val="007827B5"/>
    <w:rsid w:val="00783508"/>
    <w:rsid w:val="007849F2"/>
    <w:rsid w:val="00784BF4"/>
    <w:rsid w:val="0078578C"/>
    <w:rsid w:val="00787C51"/>
    <w:rsid w:val="00790323"/>
    <w:rsid w:val="0079391F"/>
    <w:rsid w:val="00794B44"/>
    <w:rsid w:val="00797B1B"/>
    <w:rsid w:val="007A0140"/>
    <w:rsid w:val="007A04AF"/>
    <w:rsid w:val="007A0562"/>
    <w:rsid w:val="007A06A3"/>
    <w:rsid w:val="007A090B"/>
    <w:rsid w:val="007A16C0"/>
    <w:rsid w:val="007A197C"/>
    <w:rsid w:val="007A2E35"/>
    <w:rsid w:val="007A34C4"/>
    <w:rsid w:val="007A3962"/>
    <w:rsid w:val="007A4018"/>
    <w:rsid w:val="007A530C"/>
    <w:rsid w:val="007A67E3"/>
    <w:rsid w:val="007A745E"/>
    <w:rsid w:val="007A7AD6"/>
    <w:rsid w:val="007A7F23"/>
    <w:rsid w:val="007B1098"/>
    <w:rsid w:val="007B1DFD"/>
    <w:rsid w:val="007B20FE"/>
    <w:rsid w:val="007B236A"/>
    <w:rsid w:val="007B346A"/>
    <w:rsid w:val="007B512C"/>
    <w:rsid w:val="007B5301"/>
    <w:rsid w:val="007C155C"/>
    <w:rsid w:val="007C1E26"/>
    <w:rsid w:val="007C23F7"/>
    <w:rsid w:val="007C2E26"/>
    <w:rsid w:val="007C349E"/>
    <w:rsid w:val="007C3C9B"/>
    <w:rsid w:val="007C4303"/>
    <w:rsid w:val="007C49D4"/>
    <w:rsid w:val="007C4DE3"/>
    <w:rsid w:val="007C7F11"/>
    <w:rsid w:val="007D05D3"/>
    <w:rsid w:val="007D2144"/>
    <w:rsid w:val="007D2D41"/>
    <w:rsid w:val="007D35EF"/>
    <w:rsid w:val="007D40B4"/>
    <w:rsid w:val="007D4243"/>
    <w:rsid w:val="007D45A6"/>
    <w:rsid w:val="007D53DC"/>
    <w:rsid w:val="007D7312"/>
    <w:rsid w:val="007E199C"/>
    <w:rsid w:val="007E1BE0"/>
    <w:rsid w:val="007E3617"/>
    <w:rsid w:val="007E377D"/>
    <w:rsid w:val="007E4E11"/>
    <w:rsid w:val="007E551C"/>
    <w:rsid w:val="007E589A"/>
    <w:rsid w:val="007E5A79"/>
    <w:rsid w:val="007E7C70"/>
    <w:rsid w:val="007F06BD"/>
    <w:rsid w:val="007F06CA"/>
    <w:rsid w:val="007F0A2D"/>
    <w:rsid w:val="007F188F"/>
    <w:rsid w:val="007F25C9"/>
    <w:rsid w:val="007F25F8"/>
    <w:rsid w:val="007F291F"/>
    <w:rsid w:val="007F31CC"/>
    <w:rsid w:val="007F357B"/>
    <w:rsid w:val="007F445A"/>
    <w:rsid w:val="007F5A2F"/>
    <w:rsid w:val="007F665C"/>
    <w:rsid w:val="007F7793"/>
    <w:rsid w:val="008008D5"/>
    <w:rsid w:val="0080216E"/>
    <w:rsid w:val="00802CF2"/>
    <w:rsid w:val="00803609"/>
    <w:rsid w:val="00804C6A"/>
    <w:rsid w:val="008072D8"/>
    <w:rsid w:val="0080788C"/>
    <w:rsid w:val="00811E48"/>
    <w:rsid w:val="00812220"/>
    <w:rsid w:val="00812AA7"/>
    <w:rsid w:val="00812CA4"/>
    <w:rsid w:val="00815178"/>
    <w:rsid w:val="008152B3"/>
    <w:rsid w:val="0081534C"/>
    <w:rsid w:val="00816CC6"/>
    <w:rsid w:val="00817694"/>
    <w:rsid w:val="00820A4C"/>
    <w:rsid w:val="008220E3"/>
    <w:rsid w:val="00822DDD"/>
    <w:rsid w:val="0082346E"/>
    <w:rsid w:val="00824910"/>
    <w:rsid w:val="0082580B"/>
    <w:rsid w:val="0082669E"/>
    <w:rsid w:val="008266B0"/>
    <w:rsid w:val="00826D4D"/>
    <w:rsid w:val="00827C01"/>
    <w:rsid w:val="0083066C"/>
    <w:rsid w:val="00830A8F"/>
    <w:rsid w:val="00830E0A"/>
    <w:rsid w:val="00831A58"/>
    <w:rsid w:val="008322AF"/>
    <w:rsid w:val="0083261F"/>
    <w:rsid w:val="00833237"/>
    <w:rsid w:val="008335F7"/>
    <w:rsid w:val="00835730"/>
    <w:rsid w:val="008363EF"/>
    <w:rsid w:val="0083709D"/>
    <w:rsid w:val="00840DB4"/>
    <w:rsid w:val="008412DD"/>
    <w:rsid w:val="00843605"/>
    <w:rsid w:val="00844B67"/>
    <w:rsid w:val="0084506E"/>
    <w:rsid w:val="008453BA"/>
    <w:rsid w:val="00845531"/>
    <w:rsid w:val="008478B2"/>
    <w:rsid w:val="00847DDC"/>
    <w:rsid w:val="0085135A"/>
    <w:rsid w:val="00852DDD"/>
    <w:rsid w:val="00853BDA"/>
    <w:rsid w:val="00853EED"/>
    <w:rsid w:val="008549AB"/>
    <w:rsid w:val="0085575B"/>
    <w:rsid w:val="00855789"/>
    <w:rsid w:val="00856930"/>
    <w:rsid w:val="00856B7B"/>
    <w:rsid w:val="0085701D"/>
    <w:rsid w:val="0085741F"/>
    <w:rsid w:val="0086076F"/>
    <w:rsid w:val="00860C20"/>
    <w:rsid w:val="00861B6B"/>
    <w:rsid w:val="00862038"/>
    <w:rsid w:val="008626DD"/>
    <w:rsid w:val="008626E2"/>
    <w:rsid w:val="0086325C"/>
    <w:rsid w:val="008638E9"/>
    <w:rsid w:val="0086402C"/>
    <w:rsid w:val="00864AE7"/>
    <w:rsid w:val="00864AFC"/>
    <w:rsid w:val="00865317"/>
    <w:rsid w:val="00865871"/>
    <w:rsid w:val="00866215"/>
    <w:rsid w:val="00866368"/>
    <w:rsid w:val="0086678F"/>
    <w:rsid w:val="00870250"/>
    <w:rsid w:val="008708C2"/>
    <w:rsid w:val="00871F45"/>
    <w:rsid w:val="008733C9"/>
    <w:rsid w:val="00873BFD"/>
    <w:rsid w:val="0087418B"/>
    <w:rsid w:val="00880446"/>
    <w:rsid w:val="00880C5F"/>
    <w:rsid w:val="008817D1"/>
    <w:rsid w:val="008820B2"/>
    <w:rsid w:val="008828A9"/>
    <w:rsid w:val="00883294"/>
    <w:rsid w:val="008833A4"/>
    <w:rsid w:val="00884D4D"/>
    <w:rsid w:val="00885C3A"/>
    <w:rsid w:val="00887044"/>
    <w:rsid w:val="0089013B"/>
    <w:rsid w:val="0089261E"/>
    <w:rsid w:val="00893031"/>
    <w:rsid w:val="008932A5"/>
    <w:rsid w:val="00894084"/>
    <w:rsid w:val="00894EE5"/>
    <w:rsid w:val="00895876"/>
    <w:rsid w:val="0089614B"/>
    <w:rsid w:val="0089626E"/>
    <w:rsid w:val="008962EE"/>
    <w:rsid w:val="008A0286"/>
    <w:rsid w:val="008A1871"/>
    <w:rsid w:val="008A42DD"/>
    <w:rsid w:val="008A44C8"/>
    <w:rsid w:val="008A46A2"/>
    <w:rsid w:val="008A4C05"/>
    <w:rsid w:val="008A58C1"/>
    <w:rsid w:val="008A59B2"/>
    <w:rsid w:val="008A5B7A"/>
    <w:rsid w:val="008A68BA"/>
    <w:rsid w:val="008A6CD1"/>
    <w:rsid w:val="008B034B"/>
    <w:rsid w:val="008B053A"/>
    <w:rsid w:val="008B14A2"/>
    <w:rsid w:val="008B16A9"/>
    <w:rsid w:val="008B182C"/>
    <w:rsid w:val="008B2976"/>
    <w:rsid w:val="008B2EFD"/>
    <w:rsid w:val="008B3551"/>
    <w:rsid w:val="008B40EE"/>
    <w:rsid w:val="008B550F"/>
    <w:rsid w:val="008B5B5A"/>
    <w:rsid w:val="008B6376"/>
    <w:rsid w:val="008B68DB"/>
    <w:rsid w:val="008B76C6"/>
    <w:rsid w:val="008C012C"/>
    <w:rsid w:val="008C0B77"/>
    <w:rsid w:val="008C2EF4"/>
    <w:rsid w:val="008C40F9"/>
    <w:rsid w:val="008C53B0"/>
    <w:rsid w:val="008C5690"/>
    <w:rsid w:val="008C5C74"/>
    <w:rsid w:val="008C6EBE"/>
    <w:rsid w:val="008C6FBB"/>
    <w:rsid w:val="008D06A6"/>
    <w:rsid w:val="008D09CD"/>
    <w:rsid w:val="008D20D8"/>
    <w:rsid w:val="008D3375"/>
    <w:rsid w:val="008D4724"/>
    <w:rsid w:val="008D4FC2"/>
    <w:rsid w:val="008D69FF"/>
    <w:rsid w:val="008D6A02"/>
    <w:rsid w:val="008D6E79"/>
    <w:rsid w:val="008D7354"/>
    <w:rsid w:val="008D7982"/>
    <w:rsid w:val="008D79BA"/>
    <w:rsid w:val="008E15EA"/>
    <w:rsid w:val="008E3D45"/>
    <w:rsid w:val="008E4A3F"/>
    <w:rsid w:val="008F10C1"/>
    <w:rsid w:val="008F1BF4"/>
    <w:rsid w:val="008F34D0"/>
    <w:rsid w:val="008F3F69"/>
    <w:rsid w:val="008F4C66"/>
    <w:rsid w:val="008F546B"/>
    <w:rsid w:val="008F72C2"/>
    <w:rsid w:val="009001E0"/>
    <w:rsid w:val="00900974"/>
    <w:rsid w:val="009015A6"/>
    <w:rsid w:val="00902061"/>
    <w:rsid w:val="00902711"/>
    <w:rsid w:val="00907195"/>
    <w:rsid w:val="00911412"/>
    <w:rsid w:val="00912058"/>
    <w:rsid w:val="009121FA"/>
    <w:rsid w:val="00914BD9"/>
    <w:rsid w:val="009159FA"/>
    <w:rsid w:val="00915BB6"/>
    <w:rsid w:val="00915C9C"/>
    <w:rsid w:val="00915FA2"/>
    <w:rsid w:val="00917E31"/>
    <w:rsid w:val="009207F5"/>
    <w:rsid w:val="00920889"/>
    <w:rsid w:val="0092114C"/>
    <w:rsid w:val="009212DB"/>
    <w:rsid w:val="009222CB"/>
    <w:rsid w:val="00922C2A"/>
    <w:rsid w:val="009230C4"/>
    <w:rsid w:val="0092327E"/>
    <w:rsid w:val="00924835"/>
    <w:rsid w:val="00924BE0"/>
    <w:rsid w:val="00924F06"/>
    <w:rsid w:val="00926ED6"/>
    <w:rsid w:val="00927ADB"/>
    <w:rsid w:val="00930470"/>
    <w:rsid w:val="00931040"/>
    <w:rsid w:val="0093109B"/>
    <w:rsid w:val="00931670"/>
    <w:rsid w:val="00931811"/>
    <w:rsid w:val="00931EAC"/>
    <w:rsid w:val="00932087"/>
    <w:rsid w:val="00933A34"/>
    <w:rsid w:val="009344FD"/>
    <w:rsid w:val="0093557E"/>
    <w:rsid w:val="00935E03"/>
    <w:rsid w:val="009367AA"/>
    <w:rsid w:val="00940AC3"/>
    <w:rsid w:val="00940D8F"/>
    <w:rsid w:val="00941E01"/>
    <w:rsid w:val="00944034"/>
    <w:rsid w:val="00951967"/>
    <w:rsid w:val="00954C1A"/>
    <w:rsid w:val="009551B3"/>
    <w:rsid w:val="0095590C"/>
    <w:rsid w:val="00955CE0"/>
    <w:rsid w:val="009573B3"/>
    <w:rsid w:val="00957947"/>
    <w:rsid w:val="00957AF1"/>
    <w:rsid w:val="00960120"/>
    <w:rsid w:val="0096141F"/>
    <w:rsid w:val="00961C57"/>
    <w:rsid w:val="00962441"/>
    <w:rsid w:val="009628C8"/>
    <w:rsid w:val="00962CEE"/>
    <w:rsid w:val="00962F4F"/>
    <w:rsid w:val="009644FE"/>
    <w:rsid w:val="009646B1"/>
    <w:rsid w:val="009647C2"/>
    <w:rsid w:val="00965F38"/>
    <w:rsid w:val="009671CB"/>
    <w:rsid w:val="00970258"/>
    <w:rsid w:val="0097054A"/>
    <w:rsid w:val="00971427"/>
    <w:rsid w:val="00971D81"/>
    <w:rsid w:val="0097481D"/>
    <w:rsid w:val="0097483B"/>
    <w:rsid w:val="009748B4"/>
    <w:rsid w:val="00975ACD"/>
    <w:rsid w:val="00975AF0"/>
    <w:rsid w:val="00976474"/>
    <w:rsid w:val="0098076B"/>
    <w:rsid w:val="009811C8"/>
    <w:rsid w:val="00981E93"/>
    <w:rsid w:val="009821CF"/>
    <w:rsid w:val="00983AB9"/>
    <w:rsid w:val="00985C59"/>
    <w:rsid w:val="009865E9"/>
    <w:rsid w:val="00986621"/>
    <w:rsid w:val="00986ADE"/>
    <w:rsid w:val="00990F83"/>
    <w:rsid w:val="00993CC5"/>
    <w:rsid w:val="0099474B"/>
    <w:rsid w:val="009949D3"/>
    <w:rsid w:val="00994D00"/>
    <w:rsid w:val="009959C3"/>
    <w:rsid w:val="00995A76"/>
    <w:rsid w:val="00995DBD"/>
    <w:rsid w:val="00996ADB"/>
    <w:rsid w:val="009975DB"/>
    <w:rsid w:val="009A012A"/>
    <w:rsid w:val="009A0D41"/>
    <w:rsid w:val="009A0DC2"/>
    <w:rsid w:val="009A22AF"/>
    <w:rsid w:val="009A4644"/>
    <w:rsid w:val="009A504F"/>
    <w:rsid w:val="009A6EFE"/>
    <w:rsid w:val="009B024B"/>
    <w:rsid w:val="009B1CB4"/>
    <w:rsid w:val="009B2304"/>
    <w:rsid w:val="009B2F66"/>
    <w:rsid w:val="009B35C8"/>
    <w:rsid w:val="009B3A0D"/>
    <w:rsid w:val="009B47BE"/>
    <w:rsid w:val="009B4AF6"/>
    <w:rsid w:val="009B600B"/>
    <w:rsid w:val="009B713B"/>
    <w:rsid w:val="009C0273"/>
    <w:rsid w:val="009C40D2"/>
    <w:rsid w:val="009C4761"/>
    <w:rsid w:val="009C6BD2"/>
    <w:rsid w:val="009C7122"/>
    <w:rsid w:val="009C73A0"/>
    <w:rsid w:val="009D0277"/>
    <w:rsid w:val="009D0B8F"/>
    <w:rsid w:val="009D1E05"/>
    <w:rsid w:val="009D2490"/>
    <w:rsid w:val="009D3270"/>
    <w:rsid w:val="009D48D2"/>
    <w:rsid w:val="009D542F"/>
    <w:rsid w:val="009D6795"/>
    <w:rsid w:val="009D6AD6"/>
    <w:rsid w:val="009D7FCB"/>
    <w:rsid w:val="009E03FB"/>
    <w:rsid w:val="009E1B5B"/>
    <w:rsid w:val="009E3F4F"/>
    <w:rsid w:val="009E4359"/>
    <w:rsid w:val="009E4799"/>
    <w:rsid w:val="009E4848"/>
    <w:rsid w:val="009E48FE"/>
    <w:rsid w:val="009E6753"/>
    <w:rsid w:val="009E732A"/>
    <w:rsid w:val="009F024F"/>
    <w:rsid w:val="009F0439"/>
    <w:rsid w:val="009F4ACE"/>
    <w:rsid w:val="009F4FA3"/>
    <w:rsid w:val="009F52AB"/>
    <w:rsid w:val="009F56DB"/>
    <w:rsid w:val="009F652E"/>
    <w:rsid w:val="009F7113"/>
    <w:rsid w:val="009F7B43"/>
    <w:rsid w:val="00A010D9"/>
    <w:rsid w:val="00A01844"/>
    <w:rsid w:val="00A019A6"/>
    <w:rsid w:val="00A03318"/>
    <w:rsid w:val="00A054EE"/>
    <w:rsid w:val="00A05590"/>
    <w:rsid w:val="00A0605E"/>
    <w:rsid w:val="00A069D8"/>
    <w:rsid w:val="00A07DEF"/>
    <w:rsid w:val="00A10DB0"/>
    <w:rsid w:val="00A1105B"/>
    <w:rsid w:val="00A11CF5"/>
    <w:rsid w:val="00A1247F"/>
    <w:rsid w:val="00A129D1"/>
    <w:rsid w:val="00A12B35"/>
    <w:rsid w:val="00A131E6"/>
    <w:rsid w:val="00A13211"/>
    <w:rsid w:val="00A16900"/>
    <w:rsid w:val="00A16B43"/>
    <w:rsid w:val="00A16F49"/>
    <w:rsid w:val="00A20A1E"/>
    <w:rsid w:val="00A20C03"/>
    <w:rsid w:val="00A20E6C"/>
    <w:rsid w:val="00A2285F"/>
    <w:rsid w:val="00A22C83"/>
    <w:rsid w:val="00A239F5"/>
    <w:rsid w:val="00A24BC2"/>
    <w:rsid w:val="00A2573D"/>
    <w:rsid w:val="00A2678F"/>
    <w:rsid w:val="00A300CE"/>
    <w:rsid w:val="00A302CE"/>
    <w:rsid w:val="00A30B34"/>
    <w:rsid w:val="00A323C4"/>
    <w:rsid w:val="00A33404"/>
    <w:rsid w:val="00A34B41"/>
    <w:rsid w:val="00A351EA"/>
    <w:rsid w:val="00A36000"/>
    <w:rsid w:val="00A36D53"/>
    <w:rsid w:val="00A36ED2"/>
    <w:rsid w:val="00A37EDD"/>
    <w:rsid w:val="00A400DA"/>
    <w:rsid w:val="00A40AE3"/>
    <w:rsid w:val="00A40AFA"/>
    <w:rsid w:val="00A40D92"/>
    <w:rsid w:val="00A418CE"/>
    <w:rsid w:val="00A420AC"/>
    <w:rsid w:val="00A42A39"/>
    <w:rsid w:val="00A42ED7"/>
    <w:rsid w:val="00A43C74"/>
    <w:rsid w:val="00A43DA7"/>
    <w:rsid w:val="00A4769E"/>
    <w:rsid w:val="00A50E96"/>
    <w:rsid w:val="00A5108B"/>
    <w:rsid w:val="00A51AE1"/>
    <w:rsid w:val="00A521DE"/>
    <w:rsid w:val="00A5270D"/>
    <w:rsid w:val="00A52B53"/>
    <w:rsid w:val="00A52BAA"/>
    <w:rsid w:val="00A53550"/>
    <w:rsid w:val="00A54ADF"/>
    <w:rsid w:val="00A55FCD"/>
    <w:rsid w:val="00A56C4C"/>
    <w:rsid w:val="00A5770F"/>
    <w:rsid w:val="00A60E2D"/>
    <w:rsid w:val="00A61123"/>
    <w:rsid w:val="00A61D08"/>
    <w:rsid w:val="00A624A0"/>
    <w:rsid w:val="00A6355F"/>
    <w:rsid w:val="00A63EBB"/>
    <w:rsid w:val="00A646F3"/>
    <w:rsid w:val="00A65286"/>
    <w:rsid w:val="00A6673E"/>
    <w:rsid w:val="00A67105"/>
    <w:rsid w:val="00A67137"/>
    <w:rsid w:val="00A712CF"/>
    <w:rsid w:val="00A713EA"/>
    <w:rsid w:val="00A71873"/>
    <w:rsid w:val="00A72D83"/>
    <w:rsid w:val="00A730E8"/>
    <w:rsid w:val="00A7387A"/>
    <w:rsid w:val="00A74140"/>
    <w:rsid w:val="00A7488B"/>
    <w:rsid w:val="00A74B72"/>
    <w:rsid w:val="00A750E6"/>
    <w:rsid w:val="00A77992"/>
    <w:rsid w:val="00A80D0C"/>
    <w:rsid w:val="00A814B8"/>
    <w:rsid w:val="00A8288D"/>
    <w:rsid w:val="00A846B3"/>
    <w:rsid w:val="00A848D3"/>
    <w:rsid w:val="00A85210"/>
    <w:rsid w:val="00A862BC"/>
    <w:rsid w:val="00A86796"/>
    <w:rsid w:val="00A86CA5"/>
    <w:rsid w:val="00A87F0D"/>
    <w:rsid w:val="00A906C3"/>
    <w:rsid w:val="00A90874"/>
    <w:rsid w:val="00A90973"/>
    <w:rsid w:val="00A90DBA"/>
    <w:rsid w:val="00A92076"/>
    <w:rsid w:val="00A92A7F"/>
    <w:rsid w:val="00A930B8"/>
    <w:rsid w:val="00A93230"/>
    <w:rsid w:val="00A95527"/>
    <w:rsid w:val="00A95D06"/>
    <w:rsid w:val="00A96496"/>
    <w:rsid w:val="00AA1F30"/>
    <w:rsid w:val="00AA2392"/>
    <w:rsid w:val="00AA3327"/>
    <w:rsid w:val="00AA3D00"/>
    <w:rsid w:val="00AA3F25"/>
    <w:rsid w:val="00AA4458"/>
    <w:rsid w:val="00AA487C"/>
    <w:rsid w:val="00AA54D6"/>
    <w:rsid w:val="00AA679D"/>
    <w:rsid w:val="00AA7F00"/>
    <w:rsid w:val="00AB4639"/>
    <w:rsid w:val="00AB4741"/>
    <w:rsid w:val="00AB6038"/>
    <w:rsid w:val="00AB676B"/>
    <w:rsid w:val="00AC0062"/>
    <w:rsid w:val="00AC253B"/>
    <w:rsid w:val="00AC3468"/>
    <w:rsid w:val="00AC459D"/>
    <w:rsid w:val="00AC5AB0"/>
    <w:rsid w:val="00AC666E"/>
    <w:rsid w:val="00AC6853"/>
    <w:rsid w:val="00AC73AB"/>
    <w:rsid w:val="00AD0175"/>
    <w:rsid w:val="00AD077C"/>
    <w:rsid w:val="00AD0CA7"/>
    <w:rsid w:val="00AD1839"/>
    <w:rsid w:val="00AD20CB"/>
    <w:rsid w:val="00AD216A"/>
    <w:rsid w:val="00AD247F"/>
    <w:rsid w:val="00AD24C4"/>
    <w:rsid w:val="00AD2BE5"/>
    <w:rsid w:val="00AD2C32"/>
    <w:rsid w:val="00AD35F7"/>
    <w:rsid w:val="00AD44E9"/>
    <w:rsid w:val="00AD4FE8"/>
    <w:rsid w:val="00AD56B4"/>
    <w:rsid w:val="00AD5BC9"/>
    <w:rsid w:val="00AD6831"/>
    <w:rsid w:val="00AD6B4E"/>
    <w:rsid w:val="00AD723A"/>
    <w:rsid w:val="00AD7420"/>
    <w:rsid w:val="00AD7EE7"/>
    <w:rsid w:val="00AE019B"/>
    <w:rsid w:val="00AE10F1"/>
    <w:rsid w:val="00AE19AC"/>
    <w:rsid w:val="00AE1A80"/>
    <w:rsid w:val="00AE2C7F"/>
    <w:rsid w:val="00AE2DBE"/>
    <w:rsid w:val="00AE2F5E"/>
    <w:rsid w:val="00AE3094"/>
    <w:rsid w:val="00AE31CB"/>
    <w:rsid w:val="00AE3587"/>
    <w:rsid w:val="00AE3BCF"/>
    <w:rsid w:val="00AF2E78"/>
    <w:rsid w:val="00AF537B"/>
    <w:rsid w:val="00AF6755"/>
    <w:rsid w:val="00AF6D3E"/>
    <w:rsid w:val="00B00912"/>
    <w:rsid w:val="00B0258D"/>
    <w:rsid w:val="00B026AC"/>
    <w:rsid w:val="00B03E39"/>
    <w:rsid w:val="00B048D9"/>
    <w:rsid w:val="00B05307"/>
    <w:rsid w:val="00B06739"/>
    <w:rsid w:val="00B07986"/>
    <w:rsid w:val="00B105A4"/>
    <w:rsid w:val="00B10708"/>
    <w:rsid w:val="00B11DD9"/>
    <w:rsid w:val="00B13825"/>
    <w:rsid w:val="00B15415"/>
    <w:rsid w:val="00B15FDC"/>
    <w:rsid w:val="00B16451"/>
    <w:rsid w:val="00B174F8"/>
    <w:rsid w:val="00B17AAD"/>
    <w:rsid w:val="00B22C3D"/>
    <w:rsid w:val="00B2486B"/>
    <w:rsid w:val="00B26CA9"/>
    <w:rsid w:val="00B26F6D"/>
    <w:rsid w:val="00B277DA"/>
    <w:rsid w:val="00B30805"/>
    <w:rsid w:val="00B32596"/>
    <w:rsid w:val="00B33CCD"/>
    <w:rsid w:val="00B34977"/>
    <w:rsid w:val="00B34B87"/>
    <w:rsid w:val="00B34D30"/>
    <w:rsid w:val="00B35825"/>
    <w:rsid w:val="00B37637"/>
    <w:rsid w:val="00B40F80"/>
    <w:rsid w:val="00B41702"/>
    <w:rsid w:val="00B41D54"/>
    <w:rsid w:val="00B42197"/>
    <w:rsid w:val="00B42A2B"/>
    <w:rsid w:val="00B42D72"/>
    <w:rsid w:val="00B448B1"/>
    <w:rsid w:val="00B449D5"/>
    <w:rsid w:val="00B45C35"/>
    <w:rsid w:val="00B464EE"/>
    <w:rsid w:val="00B4676A"/>
    <w:rsid w:val="00B468B4"/>
    <w:rsid w:val="00B469A4"/>
    <w:rsid w:val="00B4731B"/>
    <w:rsid w:val="00B51053"/>
    <w:rsid w:val="00B512E8"/>
    <w:rsid w:val="00B51E1C"/>
    <w:rsid w:val="00B555A7"/>
    <w:rsid w:val="00B55EFB"/>
    <w:rsid w:val="00B57279"/>
    <w:rsid w:val="00B573C5"/>
    <w:rsid w:val="00B576CC"/>
    <w:rsid w:val="00B611D9"/>
    <w:rsid w:val="00B6181D"/>
    <w:rsid w:val="00B621F5"/>
    <w:rsid w:val="00B62A3C"/>
    <w:rsid w:val="00B6314C"/>
    <w:rsid w:val="00B631CF"/>
    <w:rsid w:val="00B63242"/>
    <w:rsid w:val="00B640C9"/>
    <w:rsid w:val="00B64AE2"/>
    <w:rsid w:val="00B64D9E"/>
    <w:rsid w:val="00B64F88"/>
    <w:rsid w:val="00B669AD"/>
    <w:rsid w:val="00B675C3"/>
    <w:rsid w:val="00B67DE9"/>
    <w:rsid w:val="00B70183"/>
    <w:rsid w:val="00B70395"/>
    <w:rsid w:val="00B705BE"/>
    <w:rsid w:val="00B70DA7"/>
    <w:rsid w:val="00B71C84"/>
    <w:rsid w:val="00B71ECF"/>
    <w:rsid w:val="00B73181"/>
    <w:rsid w:val="00B73B30"/>
    <w:rsid w:val="00B7433B"/>
    <w:rsid w:val="00B7550B"/>
    <w:rsid w:val="00B7646C"/>
    <w:rsid w:val="00B76D8F"/>
    <w:rsid w:val="00B7737B"/>
    <w:rsid w:val="00B77A8E"/>
    <w:rsid w:val="00B801E0"/>
    <w:rsid w:val="00B811C6"/>
    <w:rsid w:val="00B81619"/>
    <w:rsid w:val="00B83494"/>
    <w:rsid w:val="00B848B1"/>
    <w:rsid w:val="00B85605"/>
    <w:rsid w:val="00B85F43"/>
    <w:rsid w:val="00B8703D"/>
    <w:rsid w:val="00B8738C"/>
    <w:rsid w:val="00B87712"/>
    <w:rsid w:val="00B87930"/>
    <w:rsid w:val="00B9065A"/>
    <w:rsid w:val="00B91B2E"/>
    <w:rsid w:val="00B92EB1"/>
    <w:rsid w:val="00B93A43"/>
    <w:rsid w:val="00B93F06"/>
    <w:rsid w:val="00B940C3"/>
    <w:rsid w:val="00B9416D"/>
    <w:rsid w:val="00B9471E"/>
    <w:rsid w:val="00B94CD5"/>
    <w:rsid w:val="00B94D82"/>
    <w:rsid w:val="00B96080"/>
    <w:rsid w:val="00B96139"/>
    <w:rsid w:val="00B961FA"/>
    <w:rsid w:val="00B964D1"/>
    <w:rsid w:val="00B96BD5"/>
    <w:rsid w:val="00B970F7"/>
    <w:rsid w:val="00B9742D"/>
    <w:rsid w:val="00B97D0A"/>
    <w:rsid w:val="00BA0032"/>
    <w:rsid w:val="00BA119A"/>
    <w:rsid w:val="00BA1445"/>
    <w:rsid w:val="00BA2D3B"/>
    <w:rsid w:val="00BA30D2"/>
    <w:rsid w:val="00BA4AF4"/>
    <w:rsid w:val="00BA4C9F"/>
    <w:rsid w:val="00BA4CA5"/>
    <w:rsid w:val="00BA54C5"/>
    <w:rsid w:val="00BA6BCF"/>
    <w:rsid w:val="00BA703D"/>
    <w:rsid w:val="00BB25B8"/>
    <w:rsid w:val="00BB3A4D"/>
    <w:rsid w:val="00BB3B54"/>
    <w:rsid w:val="00BB4067"/>
    <w:rsid w:val="00BB4C46"/>
    <w:rsid w:val="00BB56ED"/>
    <w:rsid w:val="00BB58AB"/>
    <w:rsid w:val="00BB5F40"/>
    <w:rsid w:val="00BB6928"/>
    <w:rsid w:val="00BC0A9D"/>
    <w:rsid w:val="00BC14B3"/>
    <w:rsid w:val="00BC17EA"/>
    <w:rsid w:val="00BC1FF3"/>
    <w:rsid w:val="00BC264B"/>
    <w:rsid w:val="00BC2691"/>
    <w:rsid w:val="00BC289C"/>
    <w:rsid w:val="00BC4481"/>
    <w:rsid w:val="00BC53FB"/>
    <w:rsid w:val="00BC5515"/>
    <w:rsid w:val="00BC6F79"/>
    <w:rsid w:val="00BC7558"/>
    <w:rsid w:val="00BC7E98"/>
    <w:rsid w:val="00BC7ED7"/>
    <w:rsid w:val="00BD09C0"/>
    <w:rsid w:val="00BD147E"/>
    <w:rsid w:val="00BD2831"/>
    <w:rsid w:val="00BD37C6"/>
    <w:rsid w:val="00BD39B5"/>
    <w:rsid w:val="00BD43A5"/>
    <w:rsid w:val="00BD4AD0"/>
    <w:rsid w:val="00BD774D"/>
    <w:rsid w:val="00BD7778"/>
    <w:rsid w:val="00BD77DF"/>
    <w:rsid w:val="00BD7BEA"/>
    <w:rsid w:val="00BE036B"/>
    <w:rsid w:val="00BE0F2E"/>
    <w:rsid w:val="00BE15D8"/>
    <w:rsid w:val="00BE48B9"/>
    <w:rsid w:val="00BE4C36"/>
    <w:rsid w:val="00BE55C6"/>
    <w:rsid w:val="00BE609D"/>
    <w:rsid w:val="00BE6510"/>
    <w:rsid w:val="00BE673B"/>
    <w:rsid w:val="00BE7F58"/>
    <w:rsid w:val="00BF0066"/>
    <w:rsid w:val="00BF1CFD"/>
    <w:rsid w:val="00BF4106"/>
    <w:rsid w:val="00BF5898"/>
    <w:rsid w:val="00BF5BAE"/>
    <w:rsid w:val="00C0430E"/>
    <w:rsid w:val="00C0548D"/>
    <w:rsid w:val="00C118CD"/>
    <w:rsid w:val="00C12260"/>
    <w:rsid w:val="00C12A42"/>
    <w:rsid w:val="00C13A33"/>
    <w:rsid w:val="00C1477C"/>
    <w:rsid w:val="00C1576A"/>
    <w:rsid w:val="00C15932"/>
    <w:rsid w:val="00C15AEA"/>
    <w:rsid w:val="00C16FC4"/>
    <w:rsid w:val="00C21243"/>
    <w:rsid w:val="00C21AC6"/>
    <w:rsid w:val="00C21E02"/>
    <w:rsid w:val="00C22201"/>
    <w:rsid w:val="00C22CE6"/>
    <w:rsid w:val="00C2342F"/>
    <w:rsid w:val="00C2438F"/>
    <w:rsid w:val="00C256DE"/>
    <w:rsid w:val="00C25D59"/>
    <w:rsid w:val="00C30DA4"/>
    <w:rsid w:val="00C31112"/>
    <w:rsid w:val="00C33DFE"/>
    <w:rsid w:val="00C342FE"/>
    <w:rsid w:val="00C344FD"/>
    <w:rsid w:val="00C34C7B"/>
    <w:rsid w:val="00C35209"/>
    <w:rsid w:val="00C3570C"/>
    <w:rsid w:val="00C35B4B"/>
    <w:rsid w:val="00C3642D"/>
    <w:rsid w:val="00C36E68"/>
    <w:rsid w:val="00C37499"/>
    <w:rsid w:val="00C40FB6"/>
    <w:rsid w:val="00C41101"/>
    <w:rsid w:val="00C41576"/>
    <w:rsid w:val="00C423D0"/>
    <w:rsid w:val="00C42654"/>
    <w:rsid w:val="00C447C2"/>
    <w:rsid w:val="00C44E58"/>
    <w:rsid w:val="00C46F86"/>
    <w:rsid w:val="00C472F9"/>
    <w:rsid w:val="00C47904"/>
    <w:rsid w:val="00C47BFE"/>
    <w:rsid w:val="00C47CF2"/>
    <w:rsid w:val="00C50491"/>
    <w:rsid w:val="00C50925"/>
    <w:rsid w:val="00C511F1"/>
    <w:rsid w:val="00C53A15"/>
    <w:rsid w:val="00C54E6A"/>
    <w:rsid w:val="00C55ABA"/>
    <w:rsid w:val="00C55E6C"/>
    <w:rsid w:val="00C6025D"/>
    <w:rsid w:val="00C603B4"/>
    <w:rsid w:val="00C60411"/>
    <w:rsid w:val="00C61215"/>
    <w:rsid w:val="00C62476"/>
    <w:rsid w:val="00C65127"/>
    <w:rsid w:val="00C65A7D"/>
    <w:rsid w:val="00C65C7D"/>
    <w:rsid w:val="00C661E6"/>
    <w:rsid w:val="00C6665D"/>
    <w:rsid w:val="00C66B04"/>
    <w:rsid w:val="00C66FC5"/>
    <w:rsid w:val="00C67821"/>
    <w:rsid w:val="00C67EE8"/>
    <w:rsid w:val="00C70311"/>
    <w:rsid w:val="00C7039A"/>
    <w:rsid w:val="00C70469"/>
    <w:rsid w:val="00C70987"/>
    <w:rsid w:val="00C70AC9"/>
    <w:rsid w:val="00C71C9F"/>
    <w:rsid w:val="00C73781"/>
    <w:rsid w:val="00C744E7"/>
    <w:rsid w:val="00C751E9"/>
    <w:rsid w:val="00C75BB9"/>
    <w:rsid w:val="00C76692"/>
    <w:rsid w:val="00C76AE8"/>
    <w:rsid w:val="00C81512"/>
    <w:rsid w:val="00C82133"/>
    <w:rsid w:val="00C83D85"/>
    <w:rsid w:val="00C86AE3"/>
    <w:rsid w:val="00C86AF4"/>
    <w:rsid w:val="00C86D7E"/>
    <w:rsid w:val="00C877D8"/>
    <w:rsid w:val="00C87888"/>
    <w:rsid w:val="00C906AE"/>
    <w:rsid w:val="00C912FF"/>
    <w:rsid w:val="00C91CE2"/>
    <w:rsid w:val="00C92C1A"/>
    <w:rsid w:val="00C9447D"/>
    <w:rsid w:val="00CA003F"/>
    <w:rsid w:val="00CA00B0"/>
    <w:rsid w:val="00CA0686"/>
    <w:rsid w:val="00CA0A72"/>
    <w:rsid w:val="00CA1449"/>
    <w:rsid w:val="00CA15F8"/>
    <w:rsid w:val="00CA1ED1"/>
    <w:rsid w:val="00CA24E0"/>
    <w:rsid w:val="00CA47AB"/>
    <w:rsid w:val="00CA4C18"/>
    <w:rsid w:val="00CA6C44"/>
    <w:rsid w:val="00CA6F9F"/>
    <w:rsid w:val="00CA7CC9"/>
    <w:rsid w:val="00CB0525"/>
    <w:rsid w:val="00CB1D9D"/>
    <w:rsid w:val="00CB2D39"/>
    <w:rsid w:val="00CB39D4"/>
    <w:rsid w:val="00CB4D47"/>
    <w:rsid w:val="00CB59F5"/>
    <w:rsid w:val="00CB6D2F"/>
    <w:rsid w:val="00CB7DB5"/>
    <w:rsid w:val="00CC0703"/>
    <w:rsid w:val="00CC17BB"/>
    <w:rsid w:val="00CC17E4"/>
    <w:rsid w:val="00CC231E"/>
    <w:rsid w:val="00CC3134"/>
    <w:rsid w:val="00CC35D6"/>
    <w:rsid w:val="00CC3A41"/>
    <w:rsid w:val="00CC60D1"/>
    <w:rsid w:val="00CC6565"/>
    <w:rsid w:val="00CC68B3"/>
    <w:rsid w:val="00CC6C70"/>
    <w:rsid w:val="00CC7128"/>
    <w:rsid w:val="00CD2D9D"/>
    <w:rsid w:val="00CD3DF4"/>
    <w:rsid w:val="00CD54A9"/>
    <w:rsid w:val="00CD58C7"/>
    <w:rsid w:val="00CD5A08"/>
    <w:rsid w:val="00CD69ED"/>
    <w:rsid w:val="00CD6BFD"/>
    <w:rsid w:val="00CE1DF9"/>
    <w:rsid w:val="00CE35BC"/>
    <w:rsid w:val="00CE3CB6"/>
    <w:rsid w:val="00CE583C"/>
    <w:rsid w:val="00CE5ED1"/>
    <w:rsid w:val="00CE5F7A"/>
    <w:rsid w:val="00CE776D"/>
    <w:rsid w:val="00CE7895"/>
    <w:rsid w:val="00CF02D9"/>
    <w:rsid w:val="00CF0CFC"/>
    <w:rsid w:val="00CF1251"/>
    <w:rsid w:val="00CF313D"/>
    <w:rsid w:val="00CF4D7F"/>
    <w:rsid w:val="00CF5CB5"/>
    <w:rsid w:val="00CF6982"/>
    <w:rsid w:val="00CF76A8"/>
    <w:rsid w:val="00D000FC"/>
    <w:rsid w:val="00D01323"/>
    <w:rsid w:val="00D01701"/>
    <w:rsid w:val="00D02183"/>
    <w:rsid w:val="00D034C2"/>
    <w:rsid w:val="00D043D9"/>
    <w:rsid w:val="00D044CC"/>
    <w:rsid w:val="00D04684"/>
    <w:rsid w:val="00D0698F"/>
    <w:rsid w:val="00D07FA2"/>
    <w:rsid w:val="00D10420"/>
    <w:rsid w:val="00D10E71"/>
    <w:rsid w:val="00D13B82"/>
    <w:rsid w:val="00D13CF0"/>
    <w:rsid w:val="00D155C1"/>
    <w:rsid w:val="00D160DA"/>
    <w:rsid w:val="00D16199"/>
    <w:rsid w:val="00D17400"/>
    <w:rsid w:val="00D2056E"/>
    <w:rsid w:val="00D22A0D"/>
    <w:rsid w:val="00D22C80"/>
    <w:rsid w:val="00D240BA"/>
    <w:rsid w:val="00D2654B"/>
    <w:rsid w:val="00D26A7F"/>
    <w:rsid w:val="00D26CE1"/>
    <w:rsid w:val="00D26D96"/>
    <w:rsid w:val="00D30561"/>
    <w:rsid w:val="00D30C43"/>
    <w:rsid w:val="00D30E84"/>
    <w:rsid w:val="00D31CCB"/>
    <w:rsid w:val="00D31E2E"/>
    <w:rsid w:val="00D32048"/>
    <w:rsid w:val="00D334C6"/>
    <w:rsid w:val="00D3476D"/>
    <w:rsid w:val="00D347D9"/>
    <w:rsid w:val="00D352AF"/>
    <w:rsid w:val="00D3594D"/>
    <w:rsid w:val="00D35BAB"/>
    <w:rsid w:val="00D36541"/>
    <w:rsid w:val="00D37CC3"/>
    <w:rsid w:val="00D405A2"/>
    <w:rsid w:val="00D41B64"/>
    <w:rsid w:val="00D41BE5"/>
    <w:rsid w:val="00D42EB3"/>
    <w:rsid w:val="00D43019"/>
    <w:rsid w:val="00D436AC"/>
    <w:rsid w:val="00D43A93"/>
    <w:rsid w:val="00D43C82"/>
    <w:rsid w:val="00D45045"/>
    <w:rsid w:val="00D4525C"/>
    <w:rsid w:val="00D460A6"/>
    <w:rsid w:val="00D466FB"/>
    <w:rsid w:val="00D46952"/>
    <w:rsid w:val="00D47CF1"/>
    <w:rsid w:val="00D47EAA"/>
    <w:rsid w:val="00D507B6"/>
    <w:rsid w:val="00D50A92"/>
    <w:rsid w:val="00D51F38"/>
    <w:rsid w:val="00D5217C"/>
    <w:rsid w:val="00D52825"/>
    <w:rsid w:val="00D56B3C"/>
    <w:rsid w:val="00D577E0"/>
    <w:rsid w:val="00D60C69"/>
    <w:rsid w:val="00D6194C"/>
    <w:rsid w:val="00D62405"/>
    <w:rsid w:val="00D62D69"/>
    <w:rsid w:val="00D632CE"/>
    <w:rsid w:val="00D644EC"/>
    <w:rsid w:val="00D646EA"/>
    <w:rsid w:val="00D6535F"/>
    <w:rsid w:val="00D657F3"/>
    <w:rsid w:val="00D67761"/>
    <w:rsid w:val="00D67C91"/>
    <w:rsid w:val="00D70220"/>
    <w:rsid w:val="00D72267"/>
    <w:rsid w:val="00D727B5"/>
    <w:rsid w:val="00D7381B"/>
    <w:rsid w:val="00D745D9"/>
    <w:rsid w:val="00D74688"/>
    <w:rsid w:val="00D749C8"/>
    <w:rsid w:val="00D74F95"/>
    <w:rsid w:val="00D75347"/>
    <w:rsid w:val="00D7585F"/>
    <w:rsid w:val="00D76A0C"/>
    <w:rsid w:val="00D8128A"/>
    <w:rsid w:val="00D81E48"/>
    <w:rsid w:val="00D81ED4"/>
    <w:rsid w:val="00D8224D"/>
    <w:rsid w:val="00D8317D"/>
    <w:rsid w:val="00D83439"/>
    <w:rsid w:val="00D85C44"/>
    <w:rsid w:val="00D85E51"/>
    <w:rsid w:val="00D85EB4"/>
    <w:rsid w:val="00D85F67"/>
    <w:rsid w:val="00D8625A"/>
    <w:rsid w:val="00D8638D"/>
    <w:rsid w:val="00D86581"/>
    <w:rsid w:val="00D8667E"/>
    <w:rsid w:val="00D86D0C"/>
    <w:rsid w:val="00D86DAE"/>
    <w:rsid w:val="00D871F3"/>
    <w:rsid w:val="00D90D54"/>
    <w:rsid w:val="00D91168"/>
    <w:rsid w:val="00D9144B"/>
    <w:rsid w:val="00D9254A"/>
    <w:rsid w:val="00D941D6"/>
    <w:rsid w:val="00D9741E"/>
    <w:rsid w:val="00DA0A78"/>
    <w:rsid w:val="00DA2C9A"/>
    <w:rsid w:val="00DA413C"/>
    <w:rsid w:val="00DA42A3"/>
    <w:rsid w:val="00DA4C79"/>
    <w:rsid w:val="00DA6336"/>
    <w:rsid w:val="00DA7651"/>
    <w:rsid w:val="00DA7979"/>
    <w:rsid w:val="00DB184C"/>
    <w:rsid w:val="00DB1E9B"/>
    <w:rsid w:val="00DB2113"/>
    <w:rsid w:val="00DB25B2"/>
    <w:rsid w:val="00DB25C4"/>
    <w:rsid w:val="00DB2768"/>
    <w:rsid w:val="00DB2F73"/>
    <w:rsid w:val="00DB313A"/>
    <w:rsid w:val="00DB49E8"/>
    <w:rsid w:val="00DB53FB"/>
    <w:rsid w:val="00DB5CDE"/>
    <w:rsid w:val="00DC01EB"/>
    <w:rsid w:val="00DC1172"/>
    <w:rsid w:val="00DC1649"/>
    <w:rsid w:val="00DC19CB"/>
    <w:rsid w:val="00DC3DF7"/>
    <w:rsid w:val="00DC3E02"/>
    <w:rsid w:val="00DC42CF"/>
    <w:rsid w:val="00DC42F6"/>
    <w:rsid w:val="00DC4597"/>
    <w:rsid w:val="00DC4658"/>
    <w:rsid w:val="00DC4738"/>
    <w:rsid w:val="00DC79CB"/>
    <w:rsid w:val="00DC7E1F"/>
    <w:rsid w:val="00DD093A"/>
    <w:rsid w:val="00DD32CA"/>
    <w:rsid w:val="00DD38A4"/>
    <w:rsid w:val="00DD426D"/>
    <w:rsid w:val="00DD5312"/>
    <w:rsid w:val="00DD5BC1"/>
    <w:rsid w:val="00DD6B80"/>
    <w:rsid w:val="00DD71AA"/>
    <w:rsid w:val="00DD728A"/>
    <w:rsid w:val="00DD7FAE"/>
    <w:rsid w:val="00DE0518"/>
    <w:rsid w:val="00DE08D9"/>
    <w:rsid w:val="00DE1C0D"/>
    <w:rsid w:val="00DE224A"/>
    <w:rsid w:val="00DE4292"/>
    <w:rsid w:val="00DE474D"/>
    <w:rsid w:val="00DE4EE8"/>
    <w:rsid w:val="00DE58C1"/>
    <w:rsid w:val="00DE63CD"/>
    <w:rsid w:val="00DE6F62"/>
    <w:rsid w:val="00DF124E"/>
    <w:rsid w:val="00DF127E"/>
    <w:rsid w:val="00DF15E6"/>
    <w:rsid w:val="00DF1A20"/>
    <w:rsid w:val="00DF1A67"/>
    <w:rsid w:val="00DF272C"/>
    <w:rsid w:val="00DF4E07"/>
    <w:rsid w:val="00DF50A2"/>
    <w:rsid w:val="00DF5B36"/>
    <w:rsid w:val="00E02FD3"/>
    <w:rsid w:val="00E030F8"/>
    <w:rsid w:val="00E03292"/>
    <w:rsid w:val="00E03F65"/>
    <w:rsid w:val="00E0450F"/>
    <w:rsid w:val="00E04C72"/>
    <w:rsid w:val="00E062D9"/>
    <w:rsid w:val="00E06CB9"/>
    <w:rsid w:val="00E07838"/>
    <w:rsid w:val="00E07BCC"/>
    <w:rsid w:val="00E10256"/>
    <w:rsid w:val="00E10AD2"/>
    <w:rsid w:val="00E12D89"/>
    <w:rsid w:val="00E13DF2"/>
    <w:rsid w:val="00E13E22"/>
    <w:rsid w:val="00E20474"/>
    <w:rsid w:val="00E206D2"/>
    <w:rsid w:val="00E21F60"/>
    <w:rsid w:val="00E226A1"/>
    <w:rsid w:val="00E2270E"/>
    <w:rsid w:val="00E227E9"/>
    <w:rsid w:val="00E23434"/>
    <w:rsid w:val="00E238E4"/>
    <w:rsid w:val="00E241A8"/>
    <w:rsid w:val="00E24A20"/>
    <w:rsid w:val="00E25A21"/>
    <w:rsid w:val="00E25C01"/>
    <w:rsid w:val="00E25CAF"/>
    <w:rsid w:val="00E268AF"/>
    <w:rsid w:val="00E2733A"/>
    <w:rsid w:val="00E3037D"/>
    <w:rsid w:val="00E30901"/>
    <w:rsid w:val="00E32328"/>
    <w:rsid w:val="00E328DE"/>
    <w:rsid w:val="00E33012"/>
    <w:rsid w:val="00E3354E"/>
    <w:rsid w:val="00E366FA"/>
    <w:rsid w:val="00E36BE0"/>
    <w:rsid w:val="00E36E8E"/>
    <w:rsid w:val="00E37098"/>
    <w:rsid w:val="00E37347"/>
    <w:rsid w:val="00E412D9"/>
    <w:rsid w:val="00E41520"/>
    <w:rsid w:val="00E41582"/>
    <w:rsid w:val="00E42920"/>
    <w:rsid w:val="00E4309F"/>
    <w:rsid w:val="00E4472F"/>
    <w:rsid w:val="00E45C7B"/>
    <w:rsid w:val="00E45DAD"/>
    <w:rsid w:val="00E46364"/>
    <w:rsid w:val="00E4652E"/>
    <w:rsid w:val="00E47704"/>
    <w:rsid w:val="00E47B49"/>
    <w:rsid w:val="00E5071D"/>
    <w:rsid w:val="00E533AA"/>
    <w:rsid w:val="00E536A6"/>
    <w:rsid w:val="00E54A7B"/>
    <w:rsid w:val="00E54FBB"/>
    <w:rsid w:val="00E55500"/>
    <w:rsid w:val="00E56167"/>
    <w:rsid w:val="00E6044B"/>
    <w:rsid w:val="00E615C7"/>
    <w:rsid w:val="00E61919"/>
    <w:rsid w:val="00E624E1"/>
    <w:rsid w:val="00E62ACD"/>
    <w:rsid w:val="00E62DA0"/>
    <w:rsid w:val="00E63CFF"/>
    <w:rsid w:val="00E64320"/>
    <w:rsid w:val="00E6504E"/>
    <w:rsid w:val="00E66B9E"/>
    <w:rsid w:val="00E67F2D"/>
    <w:rsid w:val="00E703E2"/>
    <w:rsid w:val="00E70CA1"/>
    <w:rsid w:val="00E714F9"/>
    <w:rsid w:val="00E71598"/>
    <w:rsid w:val="00E729E0"/>
    <w:rsid w:val="00E730C1"/>
    <w:rsid w:val="00E733B2"/>
    <w:rsid w:val="00E73A2B"/>
    <w:rsid w:val="00E73D36"/>
    <w:rsid w:val="00E73E09"/>
    <w:rsid w:val="00E7470B"/>
    <w:rsid w:val="00E7558B"/>
    <w:rsid w:val="00E76D73"/>
    <w:rsid w:val="00E77621"/>
    <w:rsid w:val="00E801F8"/>
    <w:rsid w:val="00E80D59"/>
    <w:rsid w:val="00E81571"/>
    <w:rsid w:val="00E81A6E"/>
    <w:rsid w:val="00E81CC0"/>
    <w:rsid w:val="00E8300F"/>
    <w:rsid w:val="00E831BB"/>
    <w:rsid w:val="00E84047"/>
    <w:rsid w:val="00E8501A"/>
    <w:rsid w:val="00E8530A"/>
    <w:rsid w:val="00E85778"/>
    <w:rsid w:val="00E86AF5"/>
    <w:rsid w:val="00E87C10"/>
    <w:rsid w:val="00E902C0"/>
    <w:rsid w:val="00E935DA"/>
    <w:rsid w:val="00E94544"/>
    <w:rsid w:val="00E95348"/>
    <w:rsid w:val="00E953CE"/>
    <w:rsid w:val="00E97A4C"/>
    <w:rsid w:val="00EA09F1"/>
    <w:rsid w:val="00EA1C65"/>
    <w:rsid w:val="00EA20E1"/>
    <w:rsid w:val="00EA2135"/>
    <w:rsid w:val="00EA4159"/>
    <w:rsid w:val="00EA4DE9"/>
    <w:rsid w:val="00EA559D"/>
    <w:rsid w:val="00EA66E3"/>
    <w:rsid w:val="00EA66F0"/>
    <w:rsid w:val="00EA6BB5"/>
    <w:rsid w:val="00EA6E4B"/>
    <w:rsid w:val="00EA7E1E"/>
    <w:rsid w:val="00EB21F2"/>
    <w:rsid w:val="00EB415B"/>
    <w:rsid w:val="00EB4B93"/>
    <w:rsid w:val="00EB5D0E"/>
    <w:rsid w:val="00EB5D7A"/>
    <w:rsid w:val="00EB6291"/>
    <w:rsid w:val="00EB68CD"/>
    <w:rsid w:val="00EB6DD4"/>
    <w:rsid w:val="00EB746C"/>
    <w:rsid w:val="00EC1752"/>
    <w:rsid w:val="00EC1B30"/>
    <w:rsid w:val="00EC3BD3"/>
    <w:rsid w:val="00EC483A"/>
    <w:rsid w:val="00EC494E"/>
    <w:rsid w:val="00EC4C51"/>
    <w:rsid w:val="00EC4C70"/>
    <w:rsid w:val="00EC57F3"/>
    <w:rsid w:val="00EC6322"/>
    <w:rsid w:val="00EC6AEB"/>
    <w:rsid w:val="00EC6D71"/>
    <w:rsid w:val="00EC789E"/>
    <w:rsid w:val="00EC7F9F"/>
    <w:rsid w:val="00ED2D39"/>
    <w:rsid w:val="00ED3F7F"/>
    <w:rsid w:val="00ED40E4"/>
    <w:rsid w:val="00ED4328"/>
    <w:rsid w:val="00ED43F7"/>
    <w:rsid w:val="00ED4EDD"/>
    <w:rsid w:val="00ED5376"/>
    <w:rsid w:val="00ED6F64"/>
    <w:rsid w:val="00ED794E"/>
    <w:rsid w:val="00ED7B3B"/>
    <w:rsid w:val="00EE096C"/>
    <w:rsid w:val="00EE1FD7"/>
    <w:rsid w:val="00EE2B6F"/>
    <w:rsid w:val="00EE2BA7"/>
    <w:rsid w:val="00EE2DB6"/>
    <w:rsid w:val="00EE319E"/>
    <w:rsid w:val="00EE38EE"/>
    <w:rsid w:val="00EE3E0C"/>
    <w:rsid w:val="00EE4F74"/>
    <w:rsid w:val="00EE5DFE"/>
    <w:rsid w:val="00EE6C7E"/>
    <w:rsid w:val="00EF0227"/>
    <w:rsid w:val="00EF1035"/>
    <w:rsid w:val="00EF105F"/>
    <w:rsid w:val="00EF1E21"/>
    <w:rsid w:val="00EF2964"/>
    <w:rsid w:val="00EF4BC9"/>
    <w:rsid w:val="00EF4CE5"/>
    <w:rsid w:val="00EF4E72"/>
    <w:rsid w:val="00EF5378"/>
    <w:rsid w:val="00EF56D2"/>
    <w:rsid w:val="00EF5D49"/>
    <w:rsid w:val="00EF5F3D"/>
    <w:rsid w:val="00EF7CB1"/>
    <w:rsid w:val="00F00E76"/>
    <w:rsid w:val="00F00EC7"/>
    <w:rsid w:val="00F011F1"/>
    <w:rsid w:val="00F02007"/>
    <w:rsid w:val="00F02AF7"/>
    <w:rsid w:val="00F036E6"/>
    <w:rsid w:val="00F04187"/>
    <w:rsid w:val="00F05EFC"/>
    <w:rsid w:val="00F10C94"/>
    <w:rsid w:val="00F10D6C"/>
    <w:rsid w:val="00F11DBF"/>
    <w:rsid w:val="00F1213D"/>
    <w:rsid w:val="00F123BD"/>
    <w:rsid w:val="00F12A92"/>
    <w:rsid w:val="00F14053"/>
    <w:rsid w:val="00F142FE"/>
    <w:rsid w:val="00F1581E"/>
    <w:rsid w:val="00F15E6A"/>
    <w:rsid w:val="00F16FA9"/>
    <w:rsid w:val="00F1751B"/>
    <w:rsid w:val="00F20E35"/>
    <w:rsid w:val="00F2102F"/>
    <w:rsid w:val="00F2291A"/>
    <w:rsid w:val="00F237E3"/>
    <w:rsid w:val="00F23D2C"/>
    <w:rsid w:val="00F23D49"/>
    <w:rsid w:val="00F2480D"/>
    <w:rsid w:val="00F2494A"/>
    <w:rsid w:val="00F25036"/>
    <w:rsid w:val="00F25786"/>
    <w:rsid w:val="00F2619E"/>
    <w:rsid w:val="00F3061C"/>
    <w:rsid w:val="00F307A7"/>
    <w:rsid w:val="00F30F66"/>
    <w:rsid w:val="00F31862"/>
    <w:rsid w:val="00F325B3"/>
    <w:rsid w:val="00F33911"/>
    <w:rsid w:val="00F34974"/>
    <w:rsid w:val="00F357EF"/>
    <w:rsid w:val="00F377BD"/>
    <w:rsid w:val="00F40157"/>
    <w:rsid w:val="00F43783"/>
    <w:rsid w:val="00F44DF7"/>
    <w:rsid w:val="00F45AA0"/>
    <w:rsid w:val="00F45F2E"/>
    <w:rsid w:val="00F467A3"/>
    <w:rsid w:val="00F467D6"/>
    <w:rsid w:val="00F46946"/>
    <w:rsid w:val="00F46C55"/>
    <w:rsid w:val="00F4780B"/>
    <w:rsid w:val="00F505E4"/>
    <w:rsid w:val="00F515ED"/>
    <w:rsid w:val="00F51E19"/>
    <w:rsid w:val="00F53322"/>
    <w:rsid w:val="00F539F7"/>
    <w:rsid w:val="00F54AF7"/>
    <w:rsid w:val="00F57C3D"/>
    <w:rsid w:val="00F57C62"/>
    <w:rsid w:val="00F60E8C"/>
    <w:rsid w:val="00F624C4"/>
    <w:rsid w:val="00F62B5D"/>
    <w:rsid w:val="00F6387F"/>
    <w:rsid w:val="00F65475"/>
    <w:rsid w:val="00F65C6B"/>
    <w:rsid w:val="00F65F0E"/>
    <w:rsid w:val="00F663BB"/>
    <w:rsid w:val="00F67EFC"/>
    <w:rsid w:val="00F67F69"/>
    <w:rsid w:val="00F7335D"/>
    <w:rsid w:val="00F7525F"/>
    <w:rsid w:val="00F75C05"/>
    <w:rsid w:val="00F75ECF"/>
    <w:rsid w:val="00F763E8"/>
    <w:rsid w:val="00F76F8F"/>
    <w:rsid w:val="00F819DB"/>
    <w:rsid w:val="00F84649"/>
    <w:rsid w:val="00F85196"/>
    <w:rsid w:val="00F87C7D"/>
    <w:rsid w:val="00F91445"/>
    <w:rsid w:val="00F9286B"/>
    <w:rsid w:val="00F92FA2"/>
    <w:rsid w:val="00F932DD"/>
    <w:rsid w:val="00F93F4A"/>
    <w:rsid w:val="00F94F66"/>
    <w:rsid w:val="00F9515B"/>
    <w:rsid w:val="00FA065B"/>
    <w:rsid w:val="00FA16DC"/>
    <w:rsid w:val="00FA1938"/>
    <w:rsid w:val="00FA1A3A"/>
    <w:rsid w:val="00FA3C74"/>
    <w:rsid w:val="00FA41D9"/>
    <w:rsid w:val="00FA41E6"/>
    <w:rsid w:val="00FA4530"/>
    <w:rsid w:val="00FA4BC4"/>
    <w:rsid w:val="00FA5E5F"/>
    <w:rsid w:val="00FA7756"/>
    <w:rsid w:val="00FB18A1"/>
    <w:rsid w:val="00FB2AD0"/>
    <w:rsid w:val="00FB3069"/>
    <w:rsid w:val="00FB396E"/>
    <w:rsid w:val="00FC094F"/>
    <w:rsid w:val="00FC11CC"/>
    <w:rsid w:val="00FC2180"/>
    <w:rsid w:val="00FC26B6"/>
    <w:rsid w:val="00FC2DF1"/>
    <w:rsid w:val="00FC3D99"/>
    <w:rsid w:val="00FC44E1"/>
    <w:rsid w:val="00FC54A3"/>
    <w:rsid w:val="00FC5CE5"/>
    <w:rsid w:val="00FC7051"/>
    <w:rsid w:val="00FD05DE"/>
    <w:rsid w:val="00FD15EE"/>
    <w:rsid w:val="00FD2660"/>
    <w:rsid w:val="00FD3047"/>
    <w:rsid w:val="00FD38F6"/>
    <w:rsid w:val="00FD3F6C"/>
    <w:rsid w:val="00FD455B"/>
    <w:rsid w:val="00FD46E8"/>
    <w:rsid w:val="00FD71AF"/>
    <w:rsid w:val="00FD7791"/>
    <w:rsid w:val="00FE021E"/>
    <w:rsid w:val="00FE10F0"/>
    <w:rsid w:val="00FE16C1"/>
    <w:rsid w:val="00FE18D9"/>
    <w:rsid w:val="00FE1B70"/>
    <w:rsid w:val="00FE2999"/>
    <w:rsid w:val="00FE2C46"/>
    <w:rsid w:val="00FE3C05"/>
    <w:rsid w:val="00FE42BC"/>
    <w:rsid w:val="00FE42CE"/>
    <w:rsid w:val="00FE44C9"/>
    <w:rsid w:val="00FE530E"/>
    <w:rsid w:val="00FE531C"/>
    <w:rsid w:val="00FE7E95"/>
    <w:rsid w:val="00FF01DF"/>
    <w:rsid w:val="00FF0452"/>
    <w:rsid w:val="00FF0A6D"/>
    <w:rsid w:val="00FF155A"/>
    <w:rsid w:val="00FF59AF"/>
    <w:rsid w:val="00FF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C663A3"/>
  <w15:docId w15:val="{0960C489-007A-4C7D-9C2E-32E29791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paragraph" w:styleId="Heading1">
    <w:name w:val="heading 1"/>
    <w:basedOn w:val="Normal"/>
    <w:next w:val="Normal"/>
    <w:link w:val="Heading1Char"/>
    <w:uiPriority w:val="9"/>
    <w:qFormat/>
    <w:rsid w:val="00864A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EFC"/>
    <w:pPr>
      <w:keepNext/>
      <w:keepLines/>
      <w:numPr>
        <w:ilvl w:val="1"/>
        <w:numId w:val="3"/>
      </w:numPr>
      <w:spacing w:before="200" w:after="0" w:line="480" w:lineRule="auto"/>
      <w:outlineLvl w:val="2"/>
    </w:pPr>
    <w:rPr>
      <w:rFonts w:eastAsiaTheme="majorEastAsia" w:cs="Times New Roman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02C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C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2CD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2CD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2CD8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05EFC"/>
    <w:rPr>
      <w:rFonts w:eastAsiaTheme="majorEastAsia" w:cs="Times New Roman"/>
      <w:b/>
      <w:bCs/>
      <w:i/>
      <w:sz w:val="24"/>
    </w:rPr>
  </w:style>
  <w:style w:type="character" w:customStyle="1" w:styleId="normalchar1">
    <w:name w:val="normal__char1"/>
    <w:rsid w:val="0034756F"/>
    <w:rPr>
      <w:rFonts w:ascii="Cambria" w:hAnsi="Cambria" w:hint="default"/>
      <w:sz w:val="24"/>
      <w:szCs w:val="24"/>
    </w:rPr>
  </w:style>
  <w:style w:type="paragraph" w:styleId="ListParagraph">
    <w:name w:val="List Paragraph"/>
    <w:basedOn w:val="Normal"/>
    <w:uiPriority w:val="34"/>
    <w:qFormat/>
    <w:rsid w:val="00A61D08"/>
    <w:pPr>
      <w:ind w:left="720"/>
      <w:contextualSpacing/>
    </w:pPr>
  </w:style>
  <w:style w:type="table" w:styleId="TableGrid">
    <w:name w:val="Table Grid"/>
    <w:basedOn w:val="TableNormal"/>
    <w:uiPriority w:val="59"/>
    <w:rsid w:val="00BA4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64A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522C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2C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C8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C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C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F66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65C"/>
  </w:style>
  <w:style w:type="paragraph" w:styleId="Footer">
    <w:name w:val="footer"/>
    <w:basedOn w:val="Normal"/>
    <w:link w:val="FooterChar"/>
    <w:uiPriority w:val="99"/>
    <w:unhideWhenUsed/>
    <w:rsid w:val="007F66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65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4F6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752A2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2D8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034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565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15CD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151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91B2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E47DE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15178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D81E48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6363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0A24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A28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D96BEF-7F22-497B-9E26-8FF4ED9489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F3907D-2796-4C1A-ACD3-08DBA3048F9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CA7F06-ACAD-4FA3-8380-EE23B772E5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8DFE87-6590-48A8-BB60-2D9499F83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nes Sami (HOS38682)</dc:creator>
  <cp:keywords/>
  <dc:description/>
  <cp:lastModifiedBy>Sami Ouanes</cp:lastModifiedBy>
  <cp:revision>4</cp:revision>
  <cp:lastPrinted>2022-06-11T07:53:00Z</cp:lastPrinted>
  <dcterms:created xsi:type="dcterms:W3CDTF">2022-06-22T04:10:00Z</dcterms:created>
  <dcterms:modified xsi:type="dcterms:W3CDTF">2022-06-27T17:46:00Z</dcterms:modified>
</cp:coreProperties>
</file>